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F02" w:rsidRPr="00D420C9" w:rsidRDefault="00470220" w:rsidP="00FB0D21">
      <w:pPr>
        <w:spacing w:after="200"/>
        <w:jc w:val="center"/>
        <w:rPr>
          <w:b/>
        </w:rPr>
      </w:pPr>
      <w:r w:rsidRPr="00AC56B3">
        <w:rPr>
          <w:b/>
        </w:rPr>
        <w:t>Supporting information</w:t>
      </w:r>
      <w:r w:rsidR="001E6F02">
        <w:rPr>
          <w:b/>
        </w:rPr>
        <w:t xml:space="preserve"> for </w:t>
      </w:r>
      <w:r w:rsidR="001E6F02">
        <w:rPr>
          <w:b/>
          <w:iCs/>
        </w:rPr>
        <w:t xml:space="preserve">Trait-based community assembly of </w:t>
      </w:r>
      <w:r w:rsidR="00E43077">
        <w:rPr>
          <w:b/>
          <w:iCs/>
        </w:rPr>
        <w:t>epiphytic</w:t>
      </w:r>
      <w:bookmarkStart w:id="0" w:name="_GoBack"/>
      <w:bookmarkEnd w:id="0"/>
      <w:r w:rsidR="001E6F02">
        <w:rPr>
          <w:b/>
          <w:iCs/>
        </w:rPr>
        <w:t xml:space="preserve"> diatoms in saline astatic ponds: a test of the s</w:t>
      </w:r>
      <w:r w:rsidR="001E6F02" w:rsidRPr="00A5358D">
        <w:rPr>
          <w:b/>
          <w:iCs/>
        </w:rPr>
        <w:t>tress</w:t>
      </w:r>
      <w:r w:rsidR="001E6F02" w:rsidRPr="00A5358D">
        <w:rPr>
          <w:b/>
        </w:rPr>
        <w:t>-</w:t>
      </w:r>
      <w:r w:rsidR="001E6F02" w:rsidRPr="00A5358D">
        <w:rPr>
          <w:b/>
          <w:iCs/>
        </w:rPr>
        <w:t>dominance h</w:t>
      </w:r>
      <w:r w:rsidR="001E6F02" w:rsidRPr="00D420C9">
        <w:rPr>
          <w:b/>
          <w:iCs/>
        </w:rPr>
        <w:t>ypothesis</w:t>
      </w:r>
    </w:p>
    <w:p w:rsidR="00470220" w:rsidRPr="001E6F02" w:rsidRDefault="001E6F02" w:rsidP="00FB0D21">
      <w:pPr>
        <w:pStyle w:val="Nincstrkz"/>
        <w:jc w:val="center"/>
      </w:pPr>
      <w:proofErr w:type="spellStart"/>
      <w:r>
        <w:t>Éva</w:t>
      </w:r>
      <w:proofErr w:type="spellEnd"/>
      <w:r>
        <w:t xml:space="preserve"> </w:t>
      </w:r>
      <w:proofErr w:type="spellStart"/>
      <w:r w:rsidRPr="00D420C9">
        <w:t>Á</w:t>
      </w:r>
      <w:r>
        <w:t>cs</w:t>
      </w:r>
      <w:proofErr w:type="spellEnd"/>
      <w:r w:rsidRPr="00D420C9">
        <w:t xml:space="preserve">, </w:t>
      </w:r>
      <w:proofErr w:type="spellStart"/>
      <w:r>
        <w:t>Angéla</w:t>
      </w:r>
      <w:proofErr w:type="spellEnd"/>
      <w:r>
        <w:t xml:space="preserve"> </w:t>
      </w:r>
      <w:proofErr w:type="spellStart"/>
      <w:r>
        <w:t>Földi</w:t>
      </w:r>
      <w:proofErr w:type="spellEnd"/>
      <w:r w:rsidRPr="00D420C9">
        <w:t xml:space="preserve">, </w:t>
      </w:r>
      <w:proofErr w:type="spellStart"/>
      <w:r>
        <w:t>Csaba</w:t>
      </w:r>
      <w:proofErr w:type="spellEnd"/>
      <w:r>
        <w:t xml:space="preserve"> </w:t>
      </w:r>
      <w:proofErr w:type="spellStart"/>
      <w:r>
        <w:t>Ferenc</w:t>
      </w:r>
      <w:proofErr w:type="spellEnd"/>
      <w:r>
        <w:t xml:space="preserve"> </w:t>
      </w:r>
      <w:proofErr w:type="spellStart"/>
      <w:r>
        <w:t>Vad</w:t>
      </w:r>
      <w:proofErr w:type="spellEnd"/>
      <w:r w:rsidRPr="00D420C9">
        <w:t xml:space="preserve">, </w:t>
      </w:r>
      <w:proofErr w:type="spellStart"/>
      <w:r>
        <w:t>Zsuzsa</w:t>
      </w:r>
      <w:proofErr w:type="spellEnd"/>
      <w:r>
        <w:t xml:space="preserve"> </w:t>
      </w:r>
      <w:proofErr w:type="spellStart"/>
      <w:r w:rsidRPr="00D420C9">
        <w:t>Tr</w:t>
      </w:r>
      <w:r>
        <w:t>á</w:t>
      </w:r>
      <w:r w:rsidRPr="00D420C9">
        <w:t>bert</w:t>
      </w:r>
      <w:proofErr w:type="spellEnd"/>
      <w:r w:rsidRPr="00D420C9">
        <w:t xml:space="preserve">, </w:t>
      </w:r>
      <w:proofErr w:type="spellStart"/>
      <w:r>
        <w:t>Keve</w:t>
      </w:r>
      <w:proofErr w:type="spellEnd"/>
      <w:r>
        <w:t xml:space="preserve"> </w:t>
      </w:r>
      <w:proofErr w:type="spellStart"/>
      <w:r>
        <w:t>Tihamér</w:t>
      </w:r>
      <w:proofErr w:type="spellEnd"/>
      <w:r>
        <w:t xml:space="preserve"> Kiss</w:t>
      </w:r>
      <w:r w:rsidRPr="00D420C9">
        <w:t>,</w:t>
      </w:r>
      <w:r>
        <w:t xml:space="preserve"> </w:t>
      </w:r>
      <w:proofErr w:type="spellStart"/>
      <w:r>
        <w:t>Mónika</w:t>
      </w:r>
      <w:proofErr w:type="spellEnd"/>
      <w:r>
        <w:t xml:space="preserve"> </w:t>
      </w:r>
      <w:proofErr w:type="spellStart"/>
      <w:r>
        <w:t>Duleba</w:t>
      </w:r>
      <w:proofErr w:type="spellEnd"/>
      <w:r w:rsidRPr="00D420C9">
        <w:t xml:space="preserve">, </w:t>
      </w:r>
      <w:proofErr w:type="spellStart"/>
      <w:r>
        <w:t>Gábor</w:t>
      </w:r>
      <w:proofErr w:type="spellEnd"/>
      <w:r>
        <w:t xml:space="preserve"> </w:t>
      </w:r>
      <w:proofErr w:type="spellStart"/>
      <w:r>
        <w:t>Borics</w:t>
      </w:r>
      <w:proofErr w:type="spellEnd"/>
      <w:r w:rsidRPr="00D420C9">
        <w:t xml:space="preserve">, </w:t>
      </w:r>
      <w:proofErr w:type="spellStart"/>
      <w:r>
        <w:t>István</w:t>
      </w:r>
      <w:proofErr w:type="spellEnd"/>
      <w:r>
        <w:t xml:space="preserve"> </w:t>
      </w:r>
      <w:proofErr w:type="spellStart"/>
      <w:r>
        <w:t>Grigorszky</w:t>
      </w:r>
      <w:proofErr w:type="spellEnd"/>
      <w:r w:rsidR="004E61AE">
        <w:t xml:space="preserve">, </w:t>
      </w:r>
      <w:proofErr w:type="spellStart"/>
      <w:r w:rsidR="004E61AE">
        <w:t>Zoltán</w:t>
      </w:r>
      <w:proofErr w:type="spellEnd"/>
      <w:r w:rsidR="004E61AE">
        <w:t xml:space="preserve"> </w:t>
      </w:r>
      <w:proofErr w:type="spellStart"/>
      <w:r w:rsidR="004E61AE" w:rsidRPr="00D420C9">
        <w:t>Botta-Dukát</w:t>
      </w:r>
      <w:proofErr w:type="spellEnd"/>
      <w:r w:rsidR="004E61AE" w:rsidRPr="00D420C9">
        <w:t>,</w:t>
      </w:r>
    </w:p>
    <w:p w:rsidR="008C64EC" w:rsidRPr="008C64EC" w:rsidRDefault="008C64EC" w:rsidP="00FB0D21"/>
    <w:p w:rsidR="0043778C" w:rsidRPr="00AC56B3" w:rsidRDefault="00264285" w:rsidP="00FB0D21">
      <w:pPr>
        <w:rPr>
          <w:b/>
        </w:rPr>
      </w:pPr>
      <w:r w:rsidRPr="00AC56B3">
        <w:rPr>
          <w:b/>
        </w:rPr>
        <w:t>Tables</w:t>
      </w:r>
    </w:p>
    <w:p w:rsidR="00625E27" w:rsidRDefault="00625E27" w:rsidP="00FB0D21"/>
    <w:p w:rsidR="00470220" w:rsidRPr="00AC56B3" w:rsidRDefault="00470220" w:rsidP="00FB0D21">
      <w:pPr>
        <w:rPr>
          <w:b/>
        </w:rPr>
      </w:pPr>
      <w:r w:rsidRPr="00AC56B3">
        <w:t>Table S1. Ranges, mean and median values of the environmental variables recorded for the 48 investigated bomb crater ponds.</w:t>
      </w:r>
    </w:p>
    <w:tbl>
      <w:tblPr>
        <w:tblW w:w="5000" w:type="pct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72"/>
        <w:gridCol w:w="1360"/>
        <w:gridCol w:w="1361"/>
        <w:gridCol w:w="1361"/>
        <w:gridCol w:w="1358"/>
      </w:tblGrid>
      <w:tr w:rsidR="00470220" w:rsidRPr="00AC56B3" w:rsidTr="0043778C">
        <w:trPr>
          <w:trHeight w:val="300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bookmarkStart w:id="1" w:name="OLE_LINK2"/>
            <w:bookmarkStart w:id="2" w:name="OLE_LINK3"/>
            <w:bookmarkStart w:id="3" w:name="OLE_LINK4"/>
            <w:r w:rsidRPr="00AC56B3">
              <w:rPr>
                <w:color w:val="000000"/>
                <w:lang w:eastAsia="hu-HU"/>
              </w:rPr>
              <w:t> 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b/>
                <w:bCs/>
                <w:color w:val="000000"/>
                <w:lang w:eastAsia="hu-HU"/>
              </w:rPr>
            </w:pPr>
            <w:r w:rsidRPr="00AC56B3">
              <w:rPr>
                <w:b/>
                <w:bCs/>
                <w:color w:val="000000"/>
                <w:lang w:eastAsia="hu-HU"/>
              </w:rPr>
              <w:t>min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b/>
                <w:bCs/>
                <w:color w:val="000000"/>
                <w:lang w:eastAsia="hu-HU"/>
              </w:rPr>
            </w:pPr>
            <w:r w:rsidRPr="00AC56B3">
              <w:rPr>
                <w:b/>
                <w:bCs/>
                <w:color w:val="000000"/>
                <w:lang w:eastAsia="hu-HU"/>
              </w:rPr>
              <w:t>max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b/>
                <w:bCs/>
                <w:color w:val="000000"/>
                <w:lang w:eastAsia="hu-HU"/>
              </w:rPr>
            </w:pPr>
            <w:r w:rsidRPr="00AC56B3">
              <w:rPr>
                <w:b/>
                <w:bCs/>
                <w:color w:val="000000"/>
                <w:lang w:eastAsia="hu-HU"/>
              </w:rPr>
              <w:t>mean ± SE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b/>
                <w:bCs/>
                <w:color w:val="000000"/>
                <w:lang w:eastAsia="hu-HU"/>
              </w:rPr>
            </w:pPr>
            <w:r w:rsidRPr="00AC56B3">
              <w:rPr>
                <w:b/>
                <w:bCs/>
                <w:color w:val="000000"/>
                <w:lang w:eastAsia="hu-HU"/>
              </w:rPr>
              <w:t>Median</w:t>
            </w:r>
          </w:p>
        </w:tc>
      </w:tr>
      <w:tr w:rsidR="00470220" w:rsidRPr="00AC56B3" w:rsidTr="0043778C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Area (m</w:t>
            </w:r>
            <w:r w:rsidRPr="00AC56B3">
              <w:rPr>
                <w:color w:val="000000"/>
                <w:vertAlign w:val="superscript"/>
                <w:lang w:eastAsia="hu-HU"/>
              </w:rPr>
              <w:t>2</w:t>
            </w:r>
            <w:r w:rsidRPr="00AC56B3">
              <w:rPr>
                <w:color w:val="000000"/>
                <w:lang w:eastAsia="hu-HU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7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86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41.2 ± 2.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38.5</w:t>
            </w:r>
          </w:p>
        </w:tc>
      </w:tr>
      <w:tr w:rsidR="00470220" w:rsidRPr="00AC56B3" w:rsidTr="0043778C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Depth (cm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4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60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36.8 ± 1.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37.5</w:t>
            </w:r>
          </w:p>
        </w:tc>
      </w:tr>
      <w:tr w:rsidR="00470220" w:rsidRPr="00AC56B3" w:rsidTr="0043778C">
        <w:trPr>
          <w:trHeight w:val="345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Salinity (g L</w:t>
            </w:r>
            <w:r w:rsidRPr="00AC56B3">
              <w:rPr>
                <w:color w:val="000000"/>
                <w:vertAlign w:val="superscript"/>
                <w:lang w:eastAsia="hu-HU"/>
              </w:rPr>
              <w:t>-1</w:t>
            </w:r>
            <w:r w:rsidRPr="00AC56B3">
              <w:rPr>
                <w:color w:val="000000"/>
                <w:lang w:eastAsia="hu-HU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9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5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2.61±0.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2.64</w:t>
            </w:r>
          </w:p>
        </w:tc>
      </w:tr>
      <w:tr w:rsidR="00470220" w:rsidRPr="00AC56B3" w:rsidTr="0043778C">
        <w:trPr>
          <w:trHeight w:val="345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Conductivity (</w:t>
            </w:r>
            <w:proofErr w:type="spellStart"/>
            <w:r w:rsidRPr="00AC56B3">
              <w:rPr>
                <w:color w:val="000000"/>
                <w:lang w:eastAsia="hu-HU"/>
              </w:rPr>
              <w:t>mS</w:t>
            </w:r>
            <w:proofErr w:type="spellEnd"/>
            <w:r w:rsidRPr="00AC56B3">
              <w:rPr>
                <w:color w:val="000000"/>
                <w:lang w:eastAsia="hu-HU"/>
              </w:rPr>
              <w:t xml:space="preserve"> cm</w:t>
            </w:r>
            <w:r w:rsidRPr="00AC56B3">
              <w:rPr>
                <w:color w:val="000000"/>
                <w:vertAlign w:val="superscript"/>
                <w:lang w:eastAsia="hu-HU"/>
              </w:rPr>
              <w:t>-1</w:t>
            </w:r>
            <w:r w:rsidRPr="00AC56B3">
              <w:rPr>
                <w:color w:val="000000"/>
                <w:lang w:eastAsia="hu-HU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1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5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3.4 ± 0.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3.4</w:t>
            </w:r>
          </w:p>
        </w:tc>
      </w:tr>
      <w:tr w:rsidR="00470220" w:rsidRPr="00AC56B3" w:rsidTr="0043778C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pH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7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9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8.4 ± 0.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8.4</w:t>
            </w:r>
          </w:p>
        </w:tc>
      </w:tr>
      <w:tr w:rsidR="00470220" w:rsidRPr="00AC56B3" w:rsidTr="0043778C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proofErr w:type="spellStart"/>
            <w:r w:rsidRPr="00AC56B3">
              <w:rPr>
                <w:color w:val="000000"/>
                <w:lang w:eastAsia="hu-HU"/>
              </w:rPr>
              <w:t>Secchi</w:t>
            </w:r>
            <w:proofErr w:type="spellEnd"/>
            <w:r w:rsidRPr="00AC56B3">
              <w:rPr>
                <w:color w:val="000000"/>
                <w:lang w:eastAsia="hu-HU"/>
              </w:rPr>
              <w:t>-depth (cm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4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50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18.5 ± 1.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18.5</w:t>
            </w:r>
          </w:p>
        </w:tc>
      </w:tr>
      <w:tr w:rsidR="00470220" w:rsidRPr="00AC56B3" w:rsidTr="0043778C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Turbidity (NTU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4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691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116.5 ± 23.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56.5</w:t>
            </w:r>
          </w:p>
        </w:tc>
      </w:tr>
      <w:tr w:rsidR="00470220" w:rsidRPr="00AC56B3" w:rsidTr="0043778C">
        <w:trPr>
          <w:trHeight w:val="345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Total suspended solids (mg L</w:t>
            </w:r>
            <w:r w:rsidRPr="00AC56B3">
              <w:rPr>
                <w:color w:val="000000"/>
                <w:vertAlign w:val="superscript"/>
                <w:lang w:eastAsia="hu-HU"/>
              </w:rPr>
              <w:t>-1</w:t>
            </w:r>
            <w:r w:rsidRPr="00AC56B3">
              <w:rPr>
                <w:color w:val="000000"/>
                <w:lang w:eastAsia="hu-HU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6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388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77.2 ± 12.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46.5</w:t>
            </w:r>
          </w:p>
        </w:tc>
      </w:tr>
      <w:tr w:rsidR="00470220" w:rsidRPr="00AC56B3" w:rsidTr="0043778C">
        <w:trPr>
          <w:trHeight w:val="345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Total phosphorus (</w:t>
            </w:r>
            <w:proofErr w:type="spellStart"/>
            <w:r w:rsidRPr="00AC56B3">
              <w:rPr>
                <w:color w:val="000000"/>
                <w:lang w:eastAsia="hu-HU"/>
              </w:rPr>
              <w:t>μg</w:t>
            </w:r>
            <w:proofErr w:type="spellEnd"/>
            <w:r w:rsidRPr="00AC56B3">
              <w:rPr>
                <w:color w:val="000000"/>
                <w:lang w:eastAsia="hu-HU"/>
              </w:rPr>
              <w:t xml:space="preserve"> L</w:t>
            </w:r>
            <w:r w:rsidRPr="00AC56B3">
              <w:rPr>
                <w:color w:val="000000"/>
                <w:vertAlign w:val="superscript"/>
                <w:lang w:eastAsia="hu-HU"/>
              </w:rPr>
              <w:t>-1</w:t>
            </w:r>
            <w:r w:rsidRPr="00AC56B3">
              <w:rPr>
                <w:color w:val="000000"/>
                <w:lang w:eastAsia="hu-HU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32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1693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271.6 ± 46.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126.6</w:t>
            </w:r>
          </w:p>
        </w:tc>
      </w:tr>
      <w:tr w:rsidR="00470220" w:rsidRPr="00AC56B3" w:rsidTr="0043778C">
        <w:trPr>
          <w:trHeight w:val="345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 xml:space="preserve">Chlorophyll </w:t>
            </w:r>
            <w:r w:rsidRPr="00AC56B3">
              <w:rPr>
                <w:i/>
                <w:iCs/>
                <w:color w:val="000000"/>
                <w:lang w:eastAsia="hu-HU"/>
              </w:rPr>
              <w:t>a</w:t>
            </w:r>
            <w:r w:rsidRPr="00AC56B3">
              <w:rPr>
                <w:color w:val="000000"/>
                <w:lang w:eastAsia="hu-HU"/>
              </w:rPr>
              <w:t xml:space="preserve"> (µg L</w:t>
            </w:r>
            <w:r w:rsidRPr="00AC56B3">
              <w:rPr>
                <w:color w:val="000000"/>
                <w:vertAlign w:val="superscript"/>
                <w:lang w:eastAsia="hu-HU"/>
              </w:rPr>
              <w:t>-1</w:t>
            </w:r>
            <w:r w:rsidRPr="00AC56B3">
              <w:rPr>
                <w:color w:val="000000"/>
                <w:lang w:eastAsia="hu-HU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387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26.8 ± 9.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10.1</w:t>
            </w:r>
          </w:p>
        </w:tc>
      </w:tr>
      <w:tr w:rsidR="00470220" w:rsidRPr="00AC56B3" w:rsidTr="0043778C">
        <w:trPr>
          <w:trHeight w:val="345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Nitrate nitrogen (mg L</w:t>
            </w:r>
            <w:r w:rsidRPr="00AC56B3">
              <w:rPr>
                <w:color w:val="000000"/>
                <w:vertAlign w:val="superscript"/>
                <w:lang w:eastAsia="hu-HU"/>
              </w:rPr>
              <w:t>-1</w:t>
            </w:r>
            <w:r w:rsidRPr="00AC56B3">
              <w:rPr>
                <w:color w:val="000000"/>
                <w:lang w:eastAsia="hu-HU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3 ± 0.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3</w:t>
            </w:r>
          </w:p>
        </w:tc>
      </w:tr>
      <w:tr w:rsidR="00470220" w:rsidRPr="00AC56B3" w:rsidTr="0043778C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Ammonium nitrogen (mg L</w:t>
            </w:r>
            <w:r w:rsidRPr="00AC56B3">
              <w:rPr>
                <w:color w:val="000000"/>
                <w:vertAlign w:val="superscript"/>
                <w:lang w:eastAsia="hu-HU"/>
              </w:rPr>
              <w:t>-1</w:t>
            </w:r>
            <w:r w:rsidRPr="00AC56B3">
              <w:rPr>
                <w:color w:val="000000"/>
                <w:lang w:eastAsia="hu-HU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3.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30 ± 0.0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13</w:t>
            </w:r>
          </w:p>
        </w:tc>
      </w:tr>
      <w:tr w:rsidR="00470220" w:rsidRPr="00AC56B3" w:rsidTr="0043778C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Open water surface (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40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99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85.4 ± 2.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90.0</w:t>
            </w:r>
          </w:p>
        </w:tc>
      </w:tr>
      <w:tr w:rsidR="00470220" w:rsidRPr="00AC56B3" w:rsidTr="0043778C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 xml:space="preserve">Submerged </w:t>
            </w:r>
            <w:proofErr w:type="spellStart"/>
            <w:r w:rsidRPr="00AC56B3">
              <w:rPr>
                <w:color w:val="000000"/>
                <w:lang w:eastAsia="hu-HU"/>
              </w:rPr>
              <w:t>macrophyte</w:t>
            </w:r>
            <w:proofErr w:type="spellEnd"/>
            <w:r w:rsidRPr="00AC56B3">
              <w:rPr>
                <w:color w:val="000000"/>
                <w:lang w:eastAsia="hu-HU"/>
              </w:rPr>
              <w:t xml:space="preserve"> coverage (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20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8 ± 0.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0</w:t>
            </w:r>
          </w:p>
        </w:tc>
      </w:tr>
      <w:tr w:rsidR="00470220" w:rsidRPr="00AC56B3" w:rsidTr="0043778C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 xml:space="preserve">Emergent </w:t>
            </w:r>
            <w:proofErr w:type="spellStart"/>
            <w:r w:rsidRPr="00AC56B3">
              <w:rPr>
                <w:color w:val="000000"/>
                <w:lang w:eastAsia="hu-HU"/>
              </w:rPr>
              <w:t>macrophyte</w:t>
            </w:r>
            <w:proofErr w:type="spellEnd"/>
            <w:r w:rsidRPr="00AC56B3">
              <w:rPr>
                <w:color w:val="000000"/>
                <w:lang w:eastAsia="hu-HU"/>
              </w:rPr>
              <w:t xml:space="preserve"> coverage (%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0.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60.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13.6 ± 2.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0220" w:rsidRPr="00AC56B3" w:rsidRDefault="00470220" w:rsidP="00E57AB1">
            <w:pPr>
              <w:rPr>
                <w:color w:val="000000"/>
                <w:lang w:eastAsia="hu-HU"/>
              </w:rPr>
            </w:pPr>
            <w:r w:rsidRPr="00AC56B3">
              <w:rPr>
                <w:color w:val="000000"/>
                <w:lang w:eastAsia="hu-HU"/>
              </w:rPr>
              <w:t>6.0</w:t>
            </w:r>
          </w:p>
        </w:tc>
      </w:tr>
      <w:bookmarkEnd w:id="1"/>
      <w:bookmarkEnd w:id="2"/>
      <w:bookmarkEnd w:id="3"/>
    </w:tbl>
    <w:p w:rsidR="00470220" w:rsidRPr="00AC56B3" w:rsidRDefault="00470220" w:rsidP="00470220">
      <w:pPr>
        <w:spacing w:line="480" w:lineRule="auto"/>
        <w:rPr>
          <w:highlight w:val="yellow"/>
        </w:rPr>
      </w:pPr>
    </w:p>
    <w:p w:rsidR="00470220" w:rsidRPr="00AC56B3" w:rsidRDefault="00470220" w:rsidP="00470220">
      <w:pPr>
        <w:spacing w:line="480" w:lineRule="auto"/>
        <w:sectPr w:rsidR="00470220" w:rsidRPr="00AC56B3" w:rsidSect="00FB0D21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70220" w:rsidRPr="00AC56B3" w:rsidRDefault="00470220" w:rsidP="00470220">
      <w:pPr>
        <w:pStyle w:val="Kpalrs"/>
        <w:keepNext/>
        <w:spacing w:line="480" w:lineRule="auto"/>
        <w:outlineLvl w:val="1"/>
        <w:rPr>
          <w:b w:val="0"/>
          <w:bCs w:val="0"/>
          <w:color w:val="auto"/>
          <w:sz w:val="24"/>
          <w:szCs w:val="24"/>
        </w:rPr>
      </w:pPr>
      <w:r w:rsidRPr="00AC56B3">
        <w:rPr>
          <w:b w:val="0"/>
          <w:bCs w:val="0"/>
          <w:color w:val="auto"/>
          <w:sz w:val="24"/>
          <w:szCs w:val="24"/>
        </w:rPr>
        <w:lastRenderedPageBreak/>
        <w:t>Table S2. Spearman's rank correlations between continuous environmental variables. Correlations significant at 1% level are typed by bold.</w:t>
      </w:r>
    </w:p>
    <w:p w:rsidR="00470220" w:rsidRPr="00AC56B3" w:rsidRDefault="00470220" w:rsidP="00470220">
      <w:pPr>
        <w:spacing w:line="480" w:lineRule="auto"/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195"/>
        <w:gridCol w:w="964"/>
        <w:gridCol w:w="1068"/>
        <w:gridCol w:w="992"/>
        <w:gridCol w:w="992"/>
        <w:gridCol w:w="1016"/>
        <w:gridCol w:w="964"/>
        <w:gridCol w:w="964"/>
        <w:gridCol w:w="964"/>
        <w:gridCol w:w="964"/>
      </w:tblGrid>
      <w:tr w:rsidR="00470220" w:rsidRPr="00AC56B3" w:rsidTr="0043778C">
        <w:tc>
          <w:tcPr>
            <w:tcW w:w="1195" w:type="dxa"/>
          </w:tcPr>
          <w:p w:rsidR="00470220" w:rsidRPr="00AC56B3" w:rsidRDefault="00470220" w:rsidP="00E57AB1"/>
        </w:tc>
        <w:tc>
          <w:tcPr>
            <w:tcW w:w="964" w:type="dxa"/>
          </w:tcPr>
          <w:p w:rsidR="00470220" w:rsidRPr="00AC56B3" w:rsidRDefault="00470220" w:rsidP="00E57AB1">
            <w:r w:rsidRPr="00AC56B3">
              <w:t>salinity</w:t>
            </w:r>
          </w:p>
        </w:tc>
        <w:tc>
          <w:tcPr>
            <w:tcW w:w="1068" w:type="dxa"/>
          </w:tcPr>
          <w:p w:rsidR="00470220" w:rsidRPr="00AC56B3" w:rsidRDefault="00470220" w:rsidP="00E57AB1">
            <w:r w:rsidRPr="00AC56B3">
              <w:t>N:P ratio</w:t>
            </w:r>
          </w:p>
        </w:tc>
        <w:tc>
          <w:tcPr>
            <w:tcW w:w="992" w:type="dxa"/>
          </w:tcPr>
          <w:p w:rsidR="00470220" w:rsidRPr="00AC56B3" w:rsidRDefault="00470220" w:rsidP="00E57AB1">
            <w:r w:rsidRPr="00AC56B3">
              <w:t>TSS</w:t>
            </w:r>
          </w:p>
        </w:tc>
        <w:tc>
          <w:tcPr>
            <w:tcW w:w="992" w:type="dxa"/>
          </w:tcPr>
          <w:p w:rsidR="00470220" w:rsidRPr="00AC56B3" w:rsidRDefault="00470220" w:rsidP="00E57AB1">
            <w:r w:rsidRPr="00AC56B3">
              <w:t>area</w:t>
            </w:r>
          </w:p>
        </w:tc>
        <w:tc>
          <w:tcPr>
            <w:tcW w:w="964" w:type="dxa"/>
          </w:tcPr>
          <w:p w:rsidR="00470220" w:rsidRPr="00AC56B3" w:rsidRDefault="00470220" w:rsidP="00E57AB1">
            <w:proofErr w:type="spellStart"/>
            <w:r w:rsidRPr="00AC56B3">
              <w:t>Z_depth</w:t>
            </w:r>
            <w:proofErr w:type="spellEnd"/>
          </w:p>
        </w:tc>
        <w:tc>
          <w:tcPr>
            <w:tcW w:w="964" w:type="dxa"/>
          </w:tcPr>
          <w:p w:rsidR="00470220" w:rsidRPr="00AC56B3" w:rsidRDefault="00470220" w:rsidP="00E57AB1">
            <w:r w:rsidRPr="00AC56B3">
              <w:t>pH</w:t>
            </w:r>
          </w:p>
        </w:tc>
        <w:tc>
          <w:tcPr>
            <w:tcW w:w="964" w:type="dxa"/>
          </w:tcPr>
          <w:p w:rsidR="00470220" w:rsidRPr="00AC56B3" w:rsidRDefault="00470220" w:rsidP="00E57AB1">
            <w:r w:rsidRPr="00AC56B3">
              <w:t>DIN</w:t>
            </w:r>
          </w:p>
        </w:tc>
        <w:tc>
          <w:tcPr>
            <w:tcW w:w="964" w:type="dxa"/>
          </w:tcPr>
          <w:p w:rsidR="00470220" w:rsidRPr="00AC56B3" w:rsidRDefault="00470220" w:rsidP="00E57AB1">
            <w:r w:rsidRPr="00AC56B3">
              <w:t>TP</w:t>
            </w:r>
          </w:p>
        </w:tc>
        <w:tc>
          <w:tcPr>
            <w:tcW w:w="964" w:type="dxa"/>
          </w:tcPr>
          <w:p w:rsidR="00470220" w:rsidRPr="00AC56B3" w:rsidRDefault="00470220" w:rsidP="00E57AB1">
            <w:proofErr w:type="spellStart"/>
            <w:r w:rsidRPr="00AC56B3">
              <w:t>Chl_a</w:t>
            </w:r>
            <w:proofErr w:type="spellEnd"/>
          </w:p>
        </w:tc>
      </w:tr>
      <w:tr w:rsidR="00470220" w:rsidRPr="00AC56B3" w:rsidTr="0043778C">
        <w:tc>
          <w:tcPr>
            <w:tcW w:w="1195" w:type="dxa"/>
          </w:tcPr>
          <w:p w:rsidR="00470220" w:rsidRPr="00AC56B3" w:rsidRDefault="00470220" w:rsidP="00E57AB1">
            <w:r w:rsidRPr="00AC56B3">
              <w:t>N:P ratio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-0.4810</w:t>
            </w:r>
          </w:p>
        </w:tc>
        <w:tc>
          <w:tcPr>
            <w:tcW w:w="1068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</w:tr>
      <w:tr w:rsidR="00470220" w:rsidRPr="00AC56B3" w:rsidTr="0043778C">
        <w:tc>
          <w:tcPr>
            <w:tcW w:w="1195" w:type="dxa"/>
          </w:tcPr>
          <w:p w:rsidR="00470220" w:rsidRPr="00AC56B3" w:rsidRDefault="00470220" w:rsidP="00E57AB1">
            <w:r w:rsidRPr="00AC56B3">
              <w:t>TSS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0.5727</w:t>
            </w:r>
          </w:p>
        </w:tc>
        <w:tc>
          <w:tcPr>
            <w:tcW w:w="1068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-0.5872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</w:tr>
      <w:tr w:rsidR="00470220" w:rsidRPr="00AC56B3" w:rsidTr="0043778C">
        <w:tc>
          <w:tcPr>
            <w:tcW w:w="1195" w:type="dxa"/>
          </w:tcPr>
          <w:p w:rsidR="00470220" w:rsidRPr="00AC56B3" w:rsidRDefault="00470220" w:rsidP="00E57AB1">
            <w:r w:rsidRPr="00AC56B3">
              <w:t>area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0.4881</w:t>
            </w:r>
          </w:p>
        </w:tc>
        <w:tc>
          <w:tcPr>
            <w:tcW w:w="1068" w:type="dxa"/>
          </w:tcPr>
          <w:p w:rsidR="00470220" w:rsidRPr="00AC56B3" w:rsidRDefault="00470220" w:rsidP="00E57AB1">
            <w:pPr>
              <w:jc w:val="right"/>
            </w:pPr>
            <w:r w:rsidRPr="00AC56B3">
              <w:t>-0.2981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  <w:r w:rsidRPr="00AC56B3">
              <w:t>0.1682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</w:tr>
      <w:tr w:rsidR="00470220" w:rsidRPr="00AC56B3" w:rsidTr="0043778C">
        <w:tc>
          <w:tcPr>
            <w:tcW w:w="1195" w:type="dxa"/>
          </w:tcPr>
          <w:p w:rsidR="00470220" w:rsidRPr="00AC56B3" w:rsidRDefault="00470220" w:rsidP="00E57AB1">
            <w:proofErr w:type="spellStart"/>
            <w:r w:rsidRPr="00AC56B3">
              <w:t>Z_depth</w:t>
            </w:r>
            <w:proofErr w:type="spellEnd"/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0.1441</w:t>
            </w:r>
          </w:p>
        </w:tc>
        <w:tc>
          <w:tcPr>
            <w:tcW w:w="1068" w:type="dxa"/>
          </w:tcPr>
          <w:p w:rsidR="00470220" w:rsidRPr="00AC56B3" w:rsidRDefault="00470220" w:rsidP="00E57AB1">
            <w:pPr>
              <w:jc w:val="right"/>
            </w:pPr>
            <w:r w:rsidRPr="00AC56B3">
              <w:t>0.2260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  <w:r w:rsidRPr="00AC56B3">
              <w:t>-0.3408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0.4010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</w:tr>
      <w:tr w:rsidR="00470220" w:rsidRPr="00AC56B3" w:rsidTr="0043778C">
        <w:tc>
          <w:tcPr>
            <w:tcW w:w="1195" w:type="dxa"/>
          </w:tcPr>
          <w:p w:rsidR="00470220" w:rsidRPr="00AC56B3" w:rsidRDefault="00470220" w:rsidP="00E57AB1">
            <w:r w:rsidRPr="00AC56B3">
              <w:t>pH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0.7417</w:t>
            </w:r>
          </w:p>
        </w:tc>
        <w:tc>
          <w:tcPr>
            <w:tcW w:w="1068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-0.4234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0.5893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  <w:r w:rsidRPr="00AC56B3">
              <w:t>0.3363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0.0283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</w:tr>
      <w:tr w:rsidR="00470220" w:rsidRPr="00AC56B3" w:rsidTr="0043778C">
        <w:tc>
          <w:tcPr>
            <w:tcW w:w="1195" w:type="dxa"/>
          </w:tcPr>
          <w:p w:rsidR="00470220" w:rsidRPr="00AC56B3" w:rsidRDefault="00470220" w:rsidP="00E57AB1">
            <w:r w:rsidRPr="00AC56B3">
              <w:t>DIN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0.3079</w:t>
            </w:r>
          </w:p>
        </w:tc>
        <w:tc>
          <w:tcPr>
            <w:tcW w:w="1068" w:type="dxa"/>
          </w:tcPr>
          <w:p w:rsidR="00470220" w:rsidRPr="00AC56B3" w:rsidRDefault="00470220" w:rsidP="00E57AB1">
            <w:pPr>
              <w:jc w:val="right"/>
            </w:pPr>
            <w:r w:rsidRPr="00AC56B3">
              <w:t>0.2148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  <w:r w:rsidRPr="00AC56B3">
              <w:t>0.1810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  <w:r w:rsidRPr="00AC56B3">
              <w:t>-0.1469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0.0180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0.3482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</w:tr>
      <w:tr w:rsidR="00470220" w:rsidRPr="00AC56B3" w:rsidTr="0043778C">
        <w:tc>
          <w:tcPr>
            <w:tcW w:w="1195" w:type="dxa"/>
          </w:tcPr>
          <w:p w:rsidR="00470220" w:rsidRPr="00AC56B3" w:rsidRDefault="00470220" w:rsidP="00E57AB1">
            <w:r w:rsidRPr="00AC56B3">
              <w:t>TP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0.6762</w:t>
            </w:r>
          </w:p>
        </w:tc>
        <w:tc>
          <w:tcPr>
            <w:tcW w:w="1068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-0.7923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0.7604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  <w:r w:rsidRPr="00AC56B3">
              <w:t>0.2168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-0.3109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0.6413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0.3320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</w:tr>
      <w:tr w:rsidR="00470220" w:rsidRPr="00AC56B3" w:rsidTr="0043778C">
        <w:tc>
          <w:tcPr>
            <w:tcW w:w="1195" w:type="dxa"/>
          </w:tcPr>
          <w:p w:rsidR="00470220" w:rsidRPr="00AC56B3" w:rsidRDefault="00470220" w:rsidP="00E57AB1">
            <w:proofErr w:type="spellStart"/>
            <w:r w:rsidRPr="00AC56B3">
              <w:t>Chl_a</w:t>
            </w:r>
            <w:proofErr w:type="spellEnd"/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-0.0584</w:t>
            </w:r>
          </w:p>
        </w:tc>
        <w:tc>
          <w:tcPr>
            <w:tcW w:w="1068" w:type="dxa"/>
          </w:tcPr>
          <w:p w:rsidR="00470220" w:rsidRPr="00AC56B3" w:rsidRDefault="00470220" w:rsidP="00E57AB1">
            <w:pPr>
              <w:jc w:val="right"/>
            </w:pPr>
            <w:r w:rsidRPr="00AC56B3">
              <w:t>-0.2367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  <w:r w:rsidRPr="00AC56B3">
              <w:t>0.3038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  <w:r w:rsidRPr="00AC56B3">
              <w:t>-0.1231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-0.5610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0.0182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-0.1243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0.2898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</w:p>
        </w:tc>
      </w:tr>
      <w:tr w:rsidR="00470220" w:rsidRPr="00AC56B3" w:rsidTr="0043778C">
        <w:tc>
          <w:tcPr>
            <w:tcW w:w="1195" w:type="dxa"/>
          </w:tcPr>
          <w:p w:rsidR="00470220" w:rsidRPr="00AC56B3" w:rsidRDefault="00470220" w:rsidP="00E57AB1">
            <w:r w:rsidRPr="00AC56B3">
              <w:t>Ca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0.0372</w:t>
            </w:r>
          </w:p>
        </w:tc>
        <w:tc>
          <w:tcPr>
            <w:tcW w:w="1068" w:type="dxa"/>
          </w:tcPr>
          <w:p w:rsidR="00470220" w:rsidRPr="00AC56B3" w:rsidRDefault="00470220" w:rsidP="00E57AB1">
            <w:pPr>
              <w:jc w:val="right"/>
            </w:pPr>
            <w:r w:rsidRPr="00AC56B3">
              <w:t>0.2503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  <w:r w:rsidRPr="00AC56B3">
              <w:t>-0.2749</w:t>
            </w:r>
          </w:p>
        </w:tc>
        <w:tc>
          <w:tcPr>
            <w:tcW w:w="992" w:type="dxa"/>
          </w:tcPr>
          <w:p w:rsidR="00470220" w:rsidRPr="00AC56B3" w:rsidRDefault="00470220" w:rsidP="00E57AB1">
            <w:pPr>
              <w:jc w:val="right"/>
            </w:pPr>
            <w:r w:rsidRPr="00AC56B3">
              <w:t>-0.1596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  <w:rPr>
                <w:b/>
              </w:rPr>
            </w:pPr>
            <w:r w:rsidRPr="00AC56B3">
              <w:rPr>
                <w:b/>
              </w:rPr>
              <w:t>0.4413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-0.1298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0.3598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-0.1566</w:t>
            </w:r>
          </w:p>
        </w:tc>
        <w:tc>
          <w:tcPr>
            <w:tcW w:w="964" w:type="dxa"/>
          </w:tcPr>
          <w:p w:rsidR="00470220" w:rsidRPr="00AC56B3" w:rsidRDefault="00470220" w:rsidP="00E57AB1">
            <w:pPr>
              <w:jc w:val="right"/>
            </w:pPr>
            <w:r w:rsidRPr="00AC56B3">
              <w:t>-0.2539</w:t>
            </w:r>
          </w:p>
        </w:tc>
      </w:tr>
    </w:tbl>
    <w:p w:rsidR="00470220" w:rsidRPr="00AC56B3" w:rsidRDefault="00470220" w:rsidP="00470220">
      <w:pPr>
        <w:spacing w:line="480" w:lineRule="auto"/>
      </w:pPr>
    </w:p>
    <w:p w:rsidR="00470220" w:rsidRPr="00AC56B3" w:rsidRDefault="00470220" w:rsidP="00470220">
      <w:pPr>
        <w:spacing w:line="480" w:lineRule="auto"/>
        <w:sectPr w:rsidR="00470220" w:rsidRPr="00AC56B3" w:rsidSect="00FB0D2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70220" w:rsidRPr="00AC56B3" w:rsidRDefault="00470220" w:rsidP="00FB0D21">
      <w:r w:rsidRPr="00AC56B3">
        <w:lastRenderedPageBreak/>
        <w:t xml:space="preserve">Table S3. Cross-classification of diatom species by cell size and </w:t>
      </w:r>
      <w:r w:rsidR="004C48B2">
        <w:t>ecological groups</w:t>
      </w:r>
      <w:r w:rsidRPr="00AC56B3">
        <w:t>. The two traits are statistically independent (Chi-squared = 17.169, p-value = 0.1242)</w:t>
      </w:r>
    </w:p>
    <w:p w:rsidR="00470220" w:rsidRPr="00AC56B3" w:rsidRDefault="00470220" w:rsidP="00470220">
      <w:pPr>
        <w:spacing w:line="480" w:lineRule="auto"/>
      </w:pPr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669"/>
        <w:gridCol w:w="715"/>
        <w:gridCol w:w="1020"/>
        <w:gridCol w:w="1020"/>
        <w:gridCol w:w="1020"/>
        <w:gridCol w:w="1020"/>
        <w:gridCol w:w="1165"/>
        <w:gridCol w:w="1046"/>
      </w:tblGrid>
      <w:tr w:rsidR="00470220" w:rsidRPr="00AC56B3" w:rsidTr="0043778C">
        <w:trPr>
          <w:trHeight w:val="34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/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0220" w:rsidRPr="00AC56B3" w:rsidRDefault="00470220" w:rsidP="00E57AB1"/>
        </w:tc>
        <w:tc>
          <w:tcPr>
            <w:tcW w:w="524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0220" w:rsidRPr="00AC56B3" w:rsidRDefault="00470220" w:rsidP="00E57AB1">
            <w:pPr>
              <w:jc w:val="center"/>
              <w:rPr>
                <w:b/>
              </w:rPr>
            </w:pPr>
            <w:r w:rsidRPr="00AC56B3">
              <w:rPr>
                <w:b/>
              </w:rPr>
              <w:t>Cell size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0220" w:rsidRPr="00AC56B3" w:rsidRDefault="00470220" w:rsidP="00E57AB1">
            <w:pPr>
              <w:jc w:val="center"/>
              <w:rPr>
                <w:b/>
              </w:rPr>
            </w:pPr>
          </w:p>
        </w:tc>
      </w:tr>
      <w:tr w:rsidR="00470220" w:rsidRPr="00AC56B3" w:rsidTr="0043778C">
        <w:trPr>
          <w:trHeight w:val="34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/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0220" w:rsidRPr="00AC56B3" w:rsidRDefault="00470220" w:rsidP="00E57AB1"/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roofErr w:type="spellStart"/>
            <w:r w:rsidRPr="00AC56B3">
              <w:t>nan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r w:rsidRPr="00AC56B3">
              <w:t>micr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roofErr w:type="spellStart"/>
            <w:r w:rsidRPr="00AC56B3">
              <w:t>mez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r w:rsidRPr="00AC56B3">
              <w:t>macr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0220" w:rsidRPr="00AC56B3" w:rsidRDefault="00470220" w:rsidP="00E57AB1">
            <w:r w:rsidRPr="00AC56B3">
              <w:t>very large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rPr>
                <w:rFonts w:ascii="Symbol" w:hAnsi="Symbol"/>
              </w:rPr>
            </w:pPr>
            <w:r w:rsidRPr="00AC56B3">
              <w:rPr>
                <w:rFonts w:ascii="Symbol" w:hAnsi="Symbol"/>
              </w:rPr>
              <w:t></w:t>
            </w:r>
          </w:p>
        </w:tc>
      </w:tr>
      <w:tr w:rsidR="00470220" w:rsidRPr="00AC56B3" w:rsidTr="0043778C">
        <w:trPr>
          <w:cantSplit/>
          <w:trHeight w:val="340"/>
        </w:trPr>
        <w:tc>
          <w:tcPr>
            <w:tcW w:w="669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470220" w:rsidRPr="00AC56B3" w:rsidRDefault="004C48B2" w:rsidP="00E57AB1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Ecological group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70220" w:rsidRPr="00AC56B3" w:rsidRDefault="004C48B2" w:rsidP="00E57AB1">
            <w:r>
              <w:t>EG</w:t>
            </w:r>
            <w:r w:rsidR="00470220" w:rsidRPr="00AC56B3">
              <w:t>1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1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9</w:t>
            </w:r>
          </w:p>
        </w:tc>
        <w:tc>
          <w:tcPr>
            <w:tcW w:w="1165" w:type="dxa"/>
            <w:tcBorders>
              <w:left w:val="nil"/>
              <w:bottom w:val="nil"/>
              <w:right w:val="single" w:sz="4" w:space="0" w:color="auto"/>
            </w:tcBorders>
          </w:tcPr>
          <w:p w:rsidR="00470220" w:rsidRPr="00AC56B3" w:rsidRDefault="00470220" w:rsidP="00E57AB1">
            <w:r w:rsidRPr="00AC56B3">
              <w:t>2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48</w:t>
            </w:r>
          </w:p>
        </w:tc>
      </w:tr>
      <w:tr w:rsidR="00470220" w:rsidRPr="00AC56B3" w:rsidTr="0043778C">
        <w:trPr>
          <w:cantSplit/>
          <w:trHeight w:val="340"/>
        </w:trPr>
        <w:tc>
          <w:tcPr>
            <w:tcW w:w="669" w:type="dxa"/>
            <w:vMerge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/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0220" w:rsidRPr="00AC56B3" w:rsidRDefault="004C48B2" w:rsidP="00E57AB1">
            <w:r>
              <w:t>EG</w:t>
            </w:r>
            <w:r w:rsidR="00470220" w:rsidRPr="00AC56B3">
              <w:t>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0220" w:rsidRPr="00AC56B3" w:rsidRDefault="00470220" w:rsidP="00E57AB1">
            <w:r w:rsidRPr="00AC56B3">
              <w:t>3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17</w:t>
            </w:r>
          </w:p>
        </w:tc>
      </w:tr>
      <w:tr w:rsidR="00470220" w:rsidRPr="00AC56B3" w:rsidTr="0043778C">
        <w:trPr>
          <w:cantSplit/>
          <w:trHeight w:val="340"/>
        </w:trPr>
        <w:tc>
          <w:tcPr>
            <w:tcW w:w="669" w:type="dxa"/>
            <w:vMerge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/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0220" w:rsidRPr="00AC56B3" w:rsidRDefault="004C48B2" w:rsidP="00E57AB1">
            <w:r>
              <w:t>EG</w:t>
            </w:r>
            <w:r w:rsidR="00470220" w:rsidRPr="00AC56B3">
              <w:t>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0220" w:rsidRPr="00AC56B3" w:rsidRDefault="00470220" w:rsidP="00E57AB1">
            <w:r w:rsidRPr="00AC56B3">
              <w:t>2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8</w:t>
            </w:r>
          </w:p>
        </w:tc>
      </w:tr>
      <w:tr w:rsidR="00470220" w:rsidRPr="00AC56B3" w:rsidTr="0043778C">
        <w:trPr>
          <w:cantSplit/>
          <w:trHeight w:val="340"/>
        </w:trPr>
        <w:tc>
          <w:tcPr>
            <w:tcW w:w="669" w:type="dxa"/>
            <w:vMerge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/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0220" w:rsidRPr="00AC56B3" w:rsidRDefault="004C48B2" w:rsidP="00E57AB1">
            <w:r>
              <w:t>EG</w:t>
            </w:r>
            <w:r w:rsidR="00470220" w:rsidRPr="00AC56B3">
              <w:t>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r w:rsidRPr="00AC56B3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r w:rsidRPr="00AC56B3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r w:rsidRPr="00AC56B3"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r w:rsidRPr="00AC56B3"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0220" w:rsidRPr="00AC56B3" w:rsidRDefault="00470220" w:rsidP="00E57AB1">
            <w:r w:rsidRPr="00AC56B3">
              <w:t>0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r w:rsidRPr="00AC56B3">
              <w:t>1</w:t>
            </w:r>
          </w:p>
        </w:tc>
      </w:tr>
      <w:tr w:rsidR="00470220" w:rsidRPr="00AC56B3" w:rsidTr="0043778C"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/>
        </w:tc>
        <w:tc>
          <w:tcPr>
            <w:tcW w:w="715" w:type="dxa"/>
            <w:tcBorders>
              <w:left w:val="nil"/>
              <w:bottom w:val="nil"/>
              <w:right w:val="single" w:sz="4" w:space="0" w:color="auto"/>
            </w:tcBorders>
          </w:tcPr>
          <w:p w:rsidR="00470220" w:rsidRPr="00AC56B3" w:rsidRDefault="00470220" w:rsidP="00E57AB1">
            <w:r w:rsidRPr="00AC56B3">
              <w:rPr>
                <w:rFonts w:ascii="Symbol" w:hAnsi="Symbol"/>
              </w:rPr>
              <w:t>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16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16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13</w:t>
            </w:r>
          </w:p>
        </w:tc>
        <w:tc>
          <w:tcPr>
            <w:tcW w:w="1165" w:type="dxa"/>
            <w:tcBorders>
              <w:left w:val="nil"/>
              <w:bottom w:val="nil"/>
              <w:right w:val="single" w:sz="4" w:space="0" w:color="auto"/>
            </w:tcBorders>
          </w:tcPr>
          <w:p w:rsidR="00470220" w:rsidRPr="00AC56B3" w:rsidRDefault="00470220" w:rsidP="00E57AB1">
            <w:r w:rsidRPr="00AC56B3">
              <w:t>26</w:t>
            </w:r>
          </w:p>
        </w:tc>
        <w:tc>
          <w:tcPr>
            <w:tcW w:w="1046" w:type="dxa"/>
            <w:tcBorders>
              <w:left w:val="single" w:sz="4" w:space="0" w:color="auto"/>
              <w:bottom w:val="nil"/>
              <w:right w:val="nil"/>
            </w:tcBorders>
          </w:tcPr>
          <w:p w:rsidR="00470220" w:rsidRPr="00AC56B3" w:rsidRDefault="00470220" w:rsidP="00E57AB1">
            <w:r w:rsidRPr="00AC56B3">
              <w:t>74</w:t>
            </w:r>
          </w:p>
        </w:tc>
      </w:tr>
    </w:tbl>
    <w:p w:rsidR="00470220" w:rsidRPr="00AC56B3" w:rsidRDefault="00470220" w:rsidP="00470220">
      <w:r w:rsidRPr="00AC56B3">
        <w:br w:type="page"/>
      </w:r>
    </w:p>
    <w:p w:rsidR="00470220" w:rsidRPr="00AC56B3" w:rsidRDefault="00470220" w:rsidP="00FB0D21">
      <w:r w:rsidRPr="00AC56B3">
        <w:lastRenderedPageBreak/>
        <w:t>Table S4. Cross-classification of diatom species by cell size and oxygen requirement traits. The two traits are not statistically independent (Chi-squared = 22.795, p-value = 0.0254). Significant departures - based on Freeman-Tukey deviates - are marked by bold. Blue characters mean lower, red characters mean higher observed frequency than expected (shown in brackets) if the two classification is fully independent.</w:t>
      </w:r>
    </w:p>
    <w:p w:rsidR="00470220" w:rsidRPr="00AC56B3" w:rsidRDefault="00470220" w:rsidP="00470220">
      <w:pPr>
        <w:spacing w:line="480" w:lineRule="auto"/>
      </w:pPr>
    </w:p>
    <w:tbl>
      <w:tblPr>
        <w:tblStyle w:val="Rcsostblzat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913"/>
        <w:gridCol w:w="1134"/>
        <w:gridCol w:w="1134"/>
        <w:gridCol w:w="1134"/>
        <w:gridCol w:w="1134"/>
        <w:gridCol w:w="1121"/>
        <w:gridCol w:w="1276"/>
        <w:gridCol w:w="1276"/>
      </w:tblGrid>
      <w:tr w:rsidR="00470220" w:rsidRPr="00AC56B3" w:rsidTr="0043778C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70220" w:rsidRPr="00AC56B3" w:rsidRDefault="00470220" w:rsidP="00E57AB1"/>
        </w:tc>
        <w:tc>
          <w:tcPr>
            <w:tcW w:w="5799" w:type="dxa"/>
            <w:gridSpan w:val="5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E57AB1">
            <w:pPr>
              <w:jc w:val="center"/>
              <w:rPr>
                <w:b/>
              </w:rPr>
            </w:pPr>
            <w:r w:rsidRPr="00AC56B3">
              <w:rPr>
                <w:b/>
              </w:rPr>
              <w:t>Cell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</w:p>
        </w:tc>
      </w:tr>
      <w:tr w:rsidR="00470220" w:rsidRPr="00AC56B3" w:rsidTr="0043778C">
        <w:trPr>
          <w:trHeight w:val="34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E57AB1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470220" w:rsidRPr="00AC56B3" w:rsidRDefault="00470220" w:rsidP="00E57AB1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proofErr w:type="spellStart"/>
            <w:r w:rsidRPr="00AC56B3">
              <w:t>na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mic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proofErr w:type="spellStart"/>
            <w:r w:rsidRPr="00AC56B3">
              <w:t>mezo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mac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very larg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rPr>
                <w:rFonts w:ascii="Symbol" w:hAnsi="Symbol"/>
              </w:rPr>
              <w:t></w:t>
            </w:r>
          </w:p>
        </w:tc>
      </w:tr>
      <w:tr w:rsidR="00470220" w:rsidRPr="00AC56B3" w:rsidTr="0043778C">
        <w:trPr>
          <w:cantSplit/>
          <w:trHeight w:val="397"/>
        </w:trPr>
        <w:tc>
          <w:tcPr>
            <w:tcW w:w="913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470220" w:rsidRPr="00AC56B3" w:rsidRDefault="00470220" w:rsidP="00E57AB1">
            <w:pPr>
              <w:ind w:left="113" w:right="113"/>
              <w:jc w:val="center"/>
              <w:rPr>
                <w:b/>
              </w:rPr>
            </w:pPr>
            <w:r w:rsidRPr="00AC56B3">
              <w:rPr>
                <w:b/>
              </w:rPr>
              <w:t>Oxygen requirement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470220" w:rsidRPr="00AC56B3" w:rsidRDefault="00470220" w:rsidP="00E57AB1">
            <w:r w:rsidRPr="00AC56B3">
              <w:t>1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1 (0.4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  <w:rPr>
                <w:b/>
                <w:color w:val="FF0000"/>
              </w:rPr>
            </w:pPr>
            <w:r w:rsidRPr="00AC56B3">
              <w:rPr>
                <w:b/>
                <w:color w:val="FF0000"/>
              </w:rPr>
              <w:t>6 (2.5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3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2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470220" w:rsidRPr="00AC56B3" w:rsidRDefault="00470220" w:rsidP="00E57AB1">
            <w:pPr>
              <w:jc w:val="center"/>
              <w:rPr>
                <w:b/>
                <w:color w:val="0070C0"/>
              </w:rPr>
            </w:pPr>
            <w:r w:rsidRPr="00AC56B3">
              <w:rPr>
                <w:b/>
                <w:color w:val="0070C0"/>
              </w:rPr>
              <w:t>0 (4.2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12</w:t>
            </w:r>
          </w:p>
        </w:tc>
      </w:tr>
      <w:tr w:rsidR="00470220" w:rsidRPr="00AC56B3" w:rsidTr="0043778C">
        <w:trPr>
          <w:cantSplit/>
          <w:trHeight w:val="397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:rsidR="00470220" w:rsidRPr="00AC56B3" w:rsidRDefault="00470220" w:rsidP="00E57AB1">
            <w:pPr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70220" w:rsidRPr="00AC56B3" w:rsidRDefault="00470220" w:rsidP="00E57AB1">
            <w:r w:rsidRPr="00AC56B3">
              <w:t>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  <w:rPr>
                <w:b/>
                <w:color w:val="0070C0"/>
              </w:rPr>
            </w:pPr>
            <w:r w:rsidRPr="00AC56B3">
              <w:rPr>
                <w:b/>
                <w:color w:val="0070C0"/>
              </w:rPr>
              <w:t>1 (4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  <w:rPr>
                <w:b/>
                <w:color w:val="FF0000"/>
              </w:rPr>
            </w:pPr>
            <w:r w:rsidRPr="00AC56B3">
              <w:rPr>
                <w:b/>
                <w:color w:val="FF0000"/>
              </w:rPr>
              <w:t>8 (3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30</w:t>
            </w:r>
          </w:p>
        </w:tc>
      </w:tr>
      <w:tr w:rsidR="00470220" w:rsidRPr="00AC56B3" w:rsidTr="0043778C">
        <w:trPr>
          <w:cantSplit/>
          <w:trHeight w:val="397"/>
        </w:trPr>
        <w:tc>
          <w:tcPr>
            <w:tcW w:w="913" w:type="dxa"/>
            <w:vMerge/>
            <w:tcBorders>
              <w:left w:val="nil"/>
              <w:right w:val="nil"/>
            </w:tcBorders>
          </w:tcPr>
          <w:p w:rsidR="00470220" w:rsidRPr="00AC56B3" w:rsidRDefault="00470220" w:rsidP="00E57AB1">
            <w:pPr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70220" w:rsidRPr="00AC56B3" w:rsidRDefault="00470220" w:rsidP="00E57AB1">
            <w:r w:rsidRPr="00AC56B3">
              <w:t>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1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22</w:t>
            </w:r>
          </w:p>
        </w:tc>
      </w:tr>
      <w:tr w:rsidR="00470220" w:rsidRPr="00AC56B3" w:rsidTr="0043778C">
        <w:trPr>
          <w:cantSplit/>
          <w:trHeight w:val="397"/>
        </w:trPr>
        <w:tc>
          <w:tcPr>
            <w:tcW w:w="9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470220" w:rsidRPr="00AC56B3" w:rsidRDefault="00470220" w:rsidP="00E57AB1">
            <w:r w:rsidRPr="00AC56B3"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18</w:t>
            </w:r>
          </w:p>
        </w:tc>
      </w:tr>
      <w:tr w:rsidR="00470220" w:rsidRPr="00AC56B3" w:rsidTr="0043778C">
        <w:tc>
          <w:tcPr>
            <w:tcW w:w="913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rPr>
                <w:b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:rsidR="00470220" w:rsidRPr="00AC56B3" w:rsidRDefault="00470220" w:rsidP="00E57AB1">
            <w:r w:rsidRPr="00AC56B3">
              <w:rPr>
                <w:rFonts w:ascii="Symbol" w:hAnsi="Symbol"/>
              </w:rPr>
              <w:t>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16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13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26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470220" w:rsidRPr="00AC56B3" w:rsidRDefault="00470220" w:rsidP="00E57AB1">
            <w:pPr>
              <w:jc w:val="center"/>
            </w:pPr>
            <w:r w:rsidRPr="00AC56B3">
              <w:t>74</w:t>
            </w:r>
          </w:p>
        </w:tc>
      </w:tr>
    </w:tbl>
    <w:p w:rsidR="00470220" w:rsidRPr="00AC56B3" w:rsidRDefault="00470220" w:rsidP="00470220">
      <w:r w:rsidRPr="00AC56B3">
        <w:br w:type="page"/>
      </w:r>
    </w:p>
    <w:p w:rsidR="00470220" w:rsidRPr="00AC56B3" w:rsidRDefault="00470220" w:rsidP="00FB0D21">
      <w:r w:rsidRPr="00AC56B3">
        <w:lastRenderedPageBreak/>
        <w:t xml:space="preserve">Table S5. Cross-classification of diatom species by cell size and nitrogen uptake traits. The two traits are not statistically independent (Chi-squared = 29.097, p-value = 0.0036). Significant departures - based on Freeman-Tukey deviates - are marked by bold. Blue characters mean lower, red characters mean higher observed frequency than expected (shown in brackets) if the two classification is fully independent. </w:t>
      </w:r>
    </w:p>
    <w:p w:rsidR="00470220" w:rsidRPr="00AC56B3" w:rsidRDefault="00470220" w:rsidP="00470220">
      <w:pPr>
        <w:spacing w:line="480" w:lineRule="auto"/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37"/>
        <w:gridCol w:w="2041"/>
        <w:gridCol w:w="964"/>
        <w:gridCol w:w="1020"/>
        <w:gridCol w:w="850"/>
        <w:gridCol w:w="964"/>
        <w:gridCol w:w="1191"/>
        <w:gridCol w:w="1191"/>
      </w:tblGrid>
      <w:tr w:rsidR="00470220" w:rsidRPr="00AC56B3" w:rsidTr="0043778C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>
            <w:pPr>
              <w:rPr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</w:tcBorders>
          </w:tcPr>
          <w:p w:rsidR="00470220" w:rsidRPr="00AC56B3" w:rsidRDefault="00470220" w:rsidP="002441F0">
            <w:pPr>
              <w:jc w:val="center"/>
            </w:pPr>
          </w:p>
        </w:tc>
        <w:tc>
          <w:tcPr>
            <w:tcW w:w="4989" w:type="dxa"/>
            <w:gridSpan w:val="5"/>
            <w:tcBorders>
              <w:top w:val="nil"/>
              <w:bottom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rPr>
                <w:b/>
              </w:rPr>
              <w:t>Cell size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:rsidR="00470220" w:rsidRPr="00AC56B3" w:rsidRDefault="00470220" w:rsidP="002441F0">
            <w:pPr>
              <w:jc w:val="center"/>
            </w:pPr>
          </w:p>
        </w:tc>
      </w:tr>
      <w:tr w:rsidR="00470220" w:rsidRPr="00AC56B3" w:rsidTr="0043778C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AE34E3">
            <w:pPr>
              <w:rPr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</w:tcBorders>
          </w:tcPr>
          <w:p w:rsidR="00470220" w:rsidRPr="00AC56B3" w:rsidRDefault="00470220" w:rsidP="002441F0">
            <w:pPr>
              <w:jc w:val="center"/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proofErr w:type="spellStart"/>
            <w:r w:rsidRPr="00AC56B3">
              <w:t>nan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micr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proofErr w:type="spellStart"/>
            <w:r w:rsidRPr="00AC56B3">
              <w:t>mez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macr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very large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nil"/>
            </w:tcBorders>
          </w:tcPr>
          <w:p w:rsidR="00470220" w:rsidRPr="00AC56B3" w:rsidRDefault="00470220" w:rsidP="002441F0">
            <w:pPr>
              <w:jc w:val="center"/>
            </w:pPr>
            <w:r w:rsidRPr="00AC56B3">
              <w:rPr>
                <w:rFonts w:ascii="Symbol" w:hAnsi="Symbol"/>
              </w:rPr>
              <w:t></w:t>
            </w:r>
          </w:p>
        </w:tc>
      </w:tr>
      <w:tr w:rsidR="00470220" w:rsidRPr="00AC56B3" w:rsidTr="0043778C">
        <w:trPr>
          <w:trHeight w:val="397"/>
        </w:trPr>
        <w:tc>
          <w:tcPr>
            <w:tcW w:w="737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470220" w:rsidRPr="00AC56B3" w:rsidRDefault="00470220" w:rsidP="00AE34E3">
            <w:pPr>
              <w:ind w:left="113" w:right="113"/>
              <w:jc w:val="center"/>
              <w:rPr>
                <w:b/>
              </w:rPr>
            </w:pPr>
            <w:r w:rsidRPr="00AC56B3">
              <w:rPr>
                <w:b/>
              </w:rPr>
              <w:t>N uptake</w:t>
            </w:r>
          </w:p>
        </w:tc>
        <w:tc>
          <w:tcPr>
            <w:tcW w:w="2041" w:type="dxa"/>
            <w:tcBorders>
              <w:left w:val="nil"/>
              <w:bottom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sensitive N-autotrophic</w:t>
            </w:r>
          </w:p>
        </w:tc>
        <w:tc>
          <w:tcPr>
            <w:tcW w:w="964" w:type="dxa"/>
            <w:tcBorders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5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3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5</w:t>
            </w:r>
          </w:p>
        </w:tc>
        <w:tc>
          <w:tcPr>
            <w:tcW w:w="1191" w:type="dxa"/>
            <w:tcBorders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18</w:t>
            </w:r>
          </w:p>
        </w:tc>
      </w:tr>
      <w:tr w:rsidR="00470220" w:rsidRPr="00AC56B3" w:rsidTr="0043778C">
        <w:trPr>
          <w:trHeight w:val="397"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>
            <w:pPr>
              <w:rPr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tolerant N-autotrophic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2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43</w:t>
            </w:r>
          </w:p>
        </w:tc>
      </w:tr>
      <w:tr w:rsidR="00470220" w:rsidRPr="00AC56B3" w:rsidTr="0043778C">
        <w:trPr>
          <w:trHeight w:val="397"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>
            <w:pPr>
              <w:rPr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facultative N-heterotrophic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  <w:rPr>
                <w:b/>
                <w:color w:val="FF0000"/>
              </w:rPr>
            </w:pPr>
            <w:r w:rsidRPr="00AC56B3">
              <w:rPr>
                <w:b/>
                <w:color w:val="FF0000"/>
              </w:rPr>
              <w:t>2 (0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1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7</w:t>
            </w:r>
          </w:p>
        </w:tc>
      </w:tr>
      <w:tr w:rsidR="00470220" w:rsidRPr="00AC56B3" w:rsidTr="0043778C">
        <w:trPr>
          <w:trHeight w:val="397"/>
        </w:trPr>
        <w:tc>
          <w:tcPr>
            <w:tcW w:w="7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AE34E3">
            <w:pPr>
              <w:rPr>
                <w:b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obligate N-heterotrophic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  <w:rPr>
                <w:b/>
                <w:color w:val="FF0000"/>
              </w:rPr>
            </w:pPr>
            <w:r w:rsidRPr="00AC56B3">
              <w:rPr>
                <w:b/>
                <w:color w:val="FF0000"/>
              </w:rPr>
              <w:t>4 (1.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70220" w:rsidP="002441F0">
            <w:pPr>
              <w:jc w:val="center"/>
              <w:rPr>
                <w:b/>
                <w:color w:val="0070C0"/>
              </w:rPr>
            </w:pPr>
            <w:r w:rsidRPr="00AC56B3">
              <w:rPr>
                <w:b/>
                <w:color w:val="0070C0"/>
              </w:rPr>
              <w:t>0 (2.11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2441F0">
            <w:pPr>
              <w:jc w:val="center"/>
            </w:pPr>
            <w:r w:rsidRPr="00AC56B3">
              <w:t>6</w:t>
            </w:r>
          </w:p>
        </w:tc>
      </w:tr>
      <w:tr w:rsidR="00470220" w:rsidRPr="00AC56B3" w:rsidTr="0043778C"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AE34E3">
            <w:pPr>
              <w:rPr>
                <w:b/>
              </w:rPr>
            </w:pPr>
          </w:p>
        </w:tc>
        <w:tc>
          <w:tcPr>
            <w:tcW w:w="2041" w:type="dxa"/>
            <w:tcBorders>
              <w:left w:val="nil"/>
              <w:bottom w:val="nil"/>
              <w:right w:val="single" w:sz="4" w:space="0" w:color="auto"/>
            </w:tcBorders>
          </w:tcPr>
          <w:p w:rsidR="00470220" w:rsidRPr="00AC56B3" w:rsidRDefault="00470220" w:rsidP="002441F0">
            <w:pPr>
              <w:jc w:val="center"/>
            </w:pPr>
            <w:r w:rsidRPr="00AC56B3">
              <w:rPr>
                <w:rFonts w:ascii="Symbol" w:hAnsi="Symbol"/>
              </w:rPr>
              <w:t>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nil"/>
            </w:tcBorders>
          </w:tcPr>
          <w:p w:rsidR="00470220" w:rsidRPr="00AC56B3" w:rsidRDefault="00470220" w:rsidP="002441F0">
            <w:pPr>
              <w:jc w:val="center"/>
            </w:pPr>
            <w:r w:rsidRPr="00AC56B3"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2441F0">
            <w:pPr>
              <w:jc w:val="center"/>
            </w:pPr>
            <w:r w:rsidRPr="00AC56B3">
              <w:t>1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2441F0">
            <w:pPr>
              <w:jc w:val="center"/>
            </w:pPr>
            <w:r w:rsidRPr="00AC56B3">
              <w:t>1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2441F0">
            <w:pPr>
              <w:jc w:val="center"/>
            </w:pPr>
            <w:r w:rsidRPr="00AC56B3">
              <w:t>13</w:t>
            </w:r>
          </w:p>
        </w:tc>
        <w:tc>
          <w:tcPr>
            <w:tcW w:w="1191" w:type="dxa"/>
            <w:tcBorders>
              <w:left w:val="nil"/>
              <w:bottom w:val="nil"/>
              <w:right w:val="single" w:sz="4" w:space="0" w:color="auto"/>
            </w:tcBorders>
          </w:tcPr>
          <w:p w:rsidR="00470220" w:rsidRPr="00AC56B3" w:rsidRDefault="00470220" w:rsidP="002441F0">
            <w:pPr>
              <w:jc w:val="center"/>
            </w:pPr>
            <w:r w:rsidRPr="00AC56B3">
              <w:t>26</w:t>
            </w:r>
          </w:p>
        </w:tc>
        <w:tc>
          <w:tcPr>
            <w:tcW w:w="1191" w:type="dxa"/>
            <w:tcBorders>
              <w:left w:val="single" w:sz="4" w:space="0" w:color="auto"/>
              <w:bottom w:val="nil"/>
              <w:right w:val="nil"/>
            </w:tcBorders>
          </w:tcPr>
          <w:p w:rsidR="00470220" w:rsidRPr="00AC56B3" w:rsidRDefault="00470220" w:rsidP="002441F0">
            <w:pPr>
              <w:jc w:val="center"/>
            </w:pPr>
            <w:r w:rsidRPr="00AC56B3">
              <w:t>74</w:t>
            </w:r>
          </w:p>
        </w:tc>
      </w:tr>
    </w:tbl>
    <w:p w:rsidR="00470220" w:rsidRPr="00AC56B3" w:rsidRDefault="00470220" w:rsidP="00470220">
      <w:pPr>
        <w:rPr>
          <w:b/>
        </w:rPr>
      </w:pPr>
      <w:r w:rsidRPr="00AC56B3">
        <w:rPr>
          <w:b/>
        </w:rPr>
        <w:br w:type="page"/>
      </w:r>
    </w:p>
    <w:p w:rsidR="00470220" w:rsidRPr="00AC56B3" w:rsidRDefault="00470220" w:rsidP="00FB0D21">
      <w:r w:rsidRPr="00AC56B3">
        <w:lastRenderedPageBreak/>
        <w:t xml:space="preserve">Table S6. Cross-classification of diatom species by </w:t>
      </w:r>
      <w:r w:rsidR="004C48B2">
        <w:t>ecological group</w:t>
      </w:r>
      <w:r w:rsidRPr="00AC56B3">
        <w:t xml:space="preserve"> and oxygen requirement traits. The two traits are not statistically independent (Chi-squared = 22.811, p-value = 0.0023). Significant departures - based on Freeman-Tukey deviates - are marked by bold. Blue characters mean lower, red characters mean higher observed frequency than expected (shown in brackets) if the two classification is fully independent.</w:t>
      </w:r>
    </w:p>
    <w:p w:rsidR="00470220" w:rsidRPr="00AC56B3" w:rsidRDefault="00470220" w:rsidP="00470220">
      <w:pPr>
        <w:spacing w:line="480" w:lineRule="auto"/>
      </w:pPr>
    </w:p>
    <w:tbl>
      <w:tblPr>
        <w:tblStyle w:val="Rcsostblzat"/>
        <w:tblW w:w="0" w:type="auto"/>
        <w:tblInd w:w="-176" w:type="dxa"/>
        <w:tblLook w:val="04A0" w:firstRow="1" w:lastRow="0" w:firstColumn="1" w:lastColumn="0" w:noHBand="0" w:noVBand="1"/>
      </w:tblPr>
      <w:tblGrid>
        <w:gridCol w:w="970"/>
        <w:gridCol w:w="1535"/>
        <w:gridCol w:w="1134"/>
        <w:gridCol w:w="1134"/>
        <w:gridCol w:w="1134"/>
        <w:gridCol w:w="1134"/>
        <w:gridCol w:w="1134"/>
      </w:tblGrid>
      <w:tr w:rsidR="00470220" w:rsidRPr="00AC56B3" w:rsidTr="0043778C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nil"/>
            </w:tcBorders>
          </w:tcPr>
          <w:p w:rsidR="00470220" w:rsidRPr="00AC56B3" w:rsidRDefault="00470220" w:rsidP="00AE34E3"/>
        </w:tc>
        <w:tc>
          <w:tcPr>
            <w:tcW w:w="4536" w:type="dxa"/>
            <w:gridSpan w:val="4"/>
            <w:tcBorders>
              <w:top w:val="nil"/>
              <w:bottom w:val="nil"/>
            </w:tcBorders>
            <w:vAlign w:val="center"/>
          </w:tcPr>
          <w:p w:rsidR="00470220" w:rsidRPr="00AC56B3" w:rsidRDefault="004C48B2" w:rsidP="00AE34E3">
            <w:pPr>
              <w:jc w:val="center"/>
              <w:rPr>
                <w:b/>
              </w:rPr>
            </w:pPr>
            <w:r>
              <w:rPr>
                <w:b/>
              </w:rPr>
              <w:t>Ecological group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rPr>
                <w:rFonts w:ascii="Symbol" w:hAnsi="Symbol"/>
              </w:rPr>
              <w:t></w:t>
            </w:r>
          </w:p>
        </w:tc>
      </w:tr>
      <w:tr w:rsidR="00470220" w:rsidRPr="00AC56B3" w:rsidTr="0043778C"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</w:tcBorders>
          </w:tcPr>
          <w:p w:rsidR="00470220" w:rsidRPr="00AC56B3" w:rsidRDefault="00470220" w:rsidP="00AE34E3"/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C48B2" w:rsidP="00AE34E3">
            <w:pPr>
              <w:jc w:val="center"/>
            </w:pPr>
            <w:r>
              <w:t>EG</w:t>
            </w:r>
            <w:r w:rsidR="00470220" w:rsidRPr="00AC56B3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C48B2" w:rsidP="00AE34E3">
            <w:pPr>
              <w:jc w:val="center"/>
            </w:pPr>
            <w:r>
              <w:t>EG</w:t>
            </w:r>
            <w:r w:rsidR="00470220" w:rsidRPr="00AC56B3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C48B2" w:rsidP="00AE34E3">
            <w:pPr>
              <w:jc w:val="center"/>
            </w:pPr>
            <w:r>
              <w:t>EG</w:t>
            </w:r>
            <w:r w:rsidR="00470220" w:rsidRPr="00AC56B3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C48B2" w:rsidP="00AE34E3">
            <w:pPr>
              <w:jc w:val="center"/>
            </w:pPr>
            <w:r>
              <w:t>EG</w:t>
            </w:r>
            <w:r w:rsidR="00470220" w:rsidRPr="00AC56B3"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</w:p>
        </w:tc>
      </w:tr>
      <w:tr w:rsidR="00470220" w:rsidRPr="00AC56B3" w:rsidTr="0043778C">
        <w:trPr>
          <w:cantSplit/>
          <w:trHeight w:val="397"/>
        </w:trPr>
        <w:tc>
          <w:tcPr>
            <w:tcW w:w="970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470220" w:rsidRPr="00AC56B3" w:rsidRDefault="00470220" w:rsidP="00AE34E3">
            <w:pPr>
              <w:ind w:left="113" w:right="113"/>
              <w:jc w:val="center"/>
              <w:rPr>
                <w:b/>
              </w:rPr>
            </w:pPr>
            <w:r w:rsidRPr="00AC56B3">
              <w:rPr>
                <w:b/>
              </w:rPr>
              <w:t>Oxygen requirement</w:t>
            </w:r>
          </w:p>
        </w:tc>
        <w:tc>
          <w:tcPr>
            <w:tcW w:w="1535" w:type="dxa"/>
            <w:tcBorders>
              <w:left w:val="nil"/>
              <w:bottom w:val="nil"/>
            </w:tcBorders>
            <w:vAlign w:val="center"/>
          </w:tcPr>
          <w:p w:rsidR="00470220" w:rsidRPr="00AC56B3" w:rsidRDefault="00470220" w:rsidP="00AE34E3">
            <w:proofErr w:type="spellStart"/>
            <w:r w:rsidRPr="00AC56B3">
              <w:t>polyoxybiont</w:t>
            </w:r>
            <w:proofErr w:type="spellEnd"/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  <w:rPr>
                <w:b/>
                <w:color w:val="0070C0"/>
              </w:rPr>
            </w:pPr>
            <w:r w:rsidRPr="00AC56B3">
              <w:rPr>
                <w:b/>
                <w:color w:val="0070C0"/>
              </w:rPr>
              <w:t>3 (7.7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  <w:rPr>
                <w:b/>
                <w:color w:val="FF0000"/>
              </w:rPr>
            </w:pPr>
            <w:r w:rsidRPr="00AC56B3">
              <w:rPr>
                <w:b/>
                <w:color w:val="FF0000"/>
              </w:rPr>
              <w:t>8 (2.7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2</w:t>
            </w:r>
          </w:p>
        </w:tc>
      </w:tr>
      <w:tr w:rsidR="00470220" w:rsidRPr="00AC56B3" w:rsidTr="0043778C">
        <w:trPr>
          <w:cantSplit/>
          <w:trHeight w:val="397"/>
        </w:trPr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E34E3">
            <w:proofErr w:type="spellStart"/>
            <w:r w:rsidRPr="00AC56B3">
              <w:t>oxybion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22</w:t>
            </w:r>
          </w:p>
        </w:tc>
      </w:tr>
      <w:tr w:rsidR="00470220" w:rsidRPr="00AC56B3" w:rsidTr="0043778C">
        <w:trPr>
          <w:cantSplit/>
          <w:trHeight w:val="397"/>
        </w:trPr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E34E3">
            <w:r w:rsidRPr="00AC56B3">
              <w:t>Moderate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22</w:t>
            </w:r>
          </w:p>
        </w:tc>
      </w:tr>
      <w:tr w:rsidR="00470220" w:rsidRPr="00AC56B3" w:rsidTr="0043778C">
        <w:trPr>
          <w:cantSplit/>
          <w:trHeight w:val="397"/>
        </w:trPr>
        <w:tc>
          <w:tcPr>
            <w:tcW w:w="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70220" w:rsidP="00AE34E3">
            <w:r w:rsidRPr="00AC56B3">
              <w:t>Low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8</w:t>
            </w:r>
          </w:p>
        </w:tc>
      </w:tr>
      <w:tr w:rsidR="00470220" w:rsidRPr="00AC56B3" w:rsidTr="0043778C"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left w:val="nil"/>
              <w:bottom w:val="nil"/>
            </w:tcBorders>
          </w:tcPr>
          <w:p w:rsidR="00470220" w:rsidRPr="00AC56B3" w:rsidRDefault="00470220" w:rsidP="00AE34E3">
            <w:r w:rsidRPr="00AC56B3">
              <w:rPr>
                <w:rFonts w:ascii="Symbol" w:hAnsi="Symbol"/>
              </w:rPr>
              <w:t>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8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74</w:t>
            </w:r>
          </w:p>
        </w:tc>
      </w:tr>
    </w:tbl>
    <w:p w:rsidR="00470220" w:rsidRPr="00AC56B3" w:rsidRDefault="00470220" w:rsidP="00470220">
      <w:pPr>
        <w:rPr>
          <w:b/>
        </w:rPr>
      </w:pPr>
      <w:r w:rsidRPr="00AC56B3">
        <w:rPr>
          <w:b/>
        </w:rPr>
        <w:br w:type="page"/>
      </w:r>
    </w:p>
    <w:p w:rsidR="00470220" w:rsidRPr="00AC56B3" w:rsidRDefault="00470220" w:rsidP="00FB0D21">
      <w:r w:rsidRPr="00AC56B3">
        <w:lastRenderedPageBreak/>
        <w:t xml:space="preserve">Table S7. Cross-classification of diatom species by </w:t>
      </w:r>
      <w:r w:rsidR="004C48B2">
        <w:t>ecological group</w:t>
      </w:r>
      <w:r w:rsidRPr="00AC56B3">
        <w:t xml:space="preserve"> and nitrogen uptake traits. The two traits are statistically independent (Chi-squared = 15.654, p-value = 0.1182). </w:t>
      </w:r>
    </w:p>
    <w:p w:rsidR="00470220" w:rsidRPr="00AC56B3" w:rsidRDefault="00470220" w:rsidP="00470220">
      <w:pPr>
        <w:spacing w:line="480" w:lineRule="auto"/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10"/>
        <w:gridCol w:w="1535"/>
        <w:gridCol w:w="1134"/>
        <w:gridCol w:w="1134"/>
        <w:gridCol w:w="1134"/>
        <w:gridCol w:w="1134"/>
        <w:gridCol w:w="1134"/>
      </w:tblGrid>
      <w:tr w:rsidR="00470220" w:rsidRPr="00AC56B3" w:rsidTr="0043778C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nil"/>
            </w:tcBorders>
          </w:tcPr>
          <w:p w:rsidR="00470220" w:rsidRPr="00AC56B3" w:rsidRDefault="00470220" w:rsidP="00AE34E3"/>
        </w:tc>
        <w:tc>
          <w:tcPr>
            <w:tcW w:w="4536" w:type="dxa"/>
            <w:gridSpan w:val="4"/>
            <w:tcBorders>
              <w:top w:val="nil"/>
              <w:bottom w:val="nil"/>
            </w:tcBorders>
            <w:vAlign w:val="center"/>
          </w:tcPr>
          <w:p w:rsidR="00470220" w:rsidRPr="00AC56B3" w:rsidRDefault="004C48B2" w:rsidP="00AE34E3">
            <w:pPr>
              <w:jc w:val="center"/>
              <w:rPr>
                <w:b/>
              </w:rPr>
            </w:pPr>
            <w:r>
              <w:rPr>
                <w:b/>
              </w:rPr>
              <w:t>Ecological group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470220" w:rsidRPr="00AC56B3" w:rsidRDefault="00470220" w:rsidP="00AE34E3"/>
        </w:tc>
      </w:tr>
      <w:tr w:rsidR="00470220" w:rsidRPr="00AC56B3" w:rsidTr="0043778C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</w:tcBorders>
          </w:tcPr>
          <w:p w:rsidR="00470220" w:rsidRPr="00AC56B3" w:rsidRDefault="00470220" w:rsidP="00AE34E3"/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C48B2" w:rsidP="00AE34E3">
            <w:pPr>
              <w:jc w:val="center"/>
            </w:pPr>
            <w:r>
              <w:t>EG</w:t>
            </w:r>
            <w:r w:rsidR="00470220" w:rsidRPr="00AC56B3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C48B2" w:rsidP="00AE34E3">
            <w:pPr>
              <w:jc w:val="center"/>
            </w:pPr>
            <w:r>
              <w:t>EG</w:t>
            </w:r>
            <w:r w:rsidR="00470220" w:rsidRPr="00AC56B3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C48B2" w:rsidP="00AE34E3">
            <w:pPr>
              <w:jc w:val="center"/>
            </w:pPr>
            <w:r>
              <w:t>EG</w:t>
            </w:r>
            <w:r w:rsidR="00470220" w:rsidRPr="00AC56B3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C48B2" w:rsidP="00AE34E3">
            <w:pPr>
              <w:jc w:val="center"/>
            </w:pPr>
            <w:r>
              <w:t>EG</w:t>
            </w:r>
            <w:r w:rsidR="00470220" w:rsidRPr="00AC56B3"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rPr>
                <w:rFonts w:ascii="Symbol" w:hAnsi="Symbol"/>
              </w:rPr>
              <w:t></w:t>
            </w:r>
          </w:p>
        </w:tc>
      </w:tr>
      <w:tr w:rsidR="00470220" w:rsidRPr="00AC56B3" w:rsidTr="0043778C">
        <w:tc>
          <w:tcPr>
            <w:tcW w:w="510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470220" w:rsidRPr="00AC56B3" w:rsidRDefault="00470220" w:rsidP="00AE34E3">
            <w:pPr>
              <w:ind w:left="113" w:right="113"/>
              <w:jc w:val="center"/>
              <w:rPr>
                <w:b/>
              </w:rPr>
            </w:pPr>
            <w:r w:rsidRPr="00AC56B3">
              <w:rPr>
                <w:b/>
              </w:rPr>
              <w:t>N uptake</w:t>
            </w:r>
          </w:p>
        </w:tc>
        <w:tc>
          <w:tcPr>
            <w:tcW w:w="1535" w:type="dxa"/>
            <w:tcBorders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sensitive N-autotrophic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8</w:t>
            </w:r>
          </w:p>
        </w:tc>
      </w:tr>
      <w:tr w:rsidR="00470220" w:rsidRPr="00AC56B3" w:rsidTr="0043778C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tolerant N-autotrophic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45</w:t>
            </w:r>
          </w:p>
        </w:tc>
      </w:tr>
      <w:tr w:rsidR="00470220" w:rsidRPr="00AC56B3" w:rsidTr="0043778C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facultative N-heterotrophic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7</w:t>
            </w:r>
          </w:p>
        </w:tc>
      </w:tr>
      <w:tr w:rsidR="00470220" w:rsidRPr="00AC56B3" w:rsidTr="0043778C">
        <w:tc>
          <w:tcPr>
            <w:tcW w:w="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obligate N-heterotroph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6</w:t>
            </w:r>
          </w:p>
        </w:tc>
      </w:tr>
      <w:tr w:rsidR="00470220" w:rsidRPr="00AC56B3" w:rsidTr="0043778C"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rPr>
                <w:rFonts w:ascii="Symbol" w:hAnsi="Symbol"/>
              </w:rPr>
              <w:t>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74</w:t>
            </w:r>
          </w:p>
        </w:tc>
      </w:tr>
    </w:tbl>
    <w:p w:rsidR="00470220" w:rsidRPr="00AC56B3" w:rsidRDefault="00470220" w:rsidP="00470220">
      <w:pPr>
        <w:rPr>
          <w:b/>
        </w:rPr>
      </w:pPr>
      <w:r w:rsidRPr="00AC56B3">
        <w:rPr>
          <w:b/>
        </w:rPr>
        <w:br w:type="page"/>
      </w:r>
    </w:p>
    <w:p w:rsidR="00470220" w:rsidRPr="00AC56B3" w:rsidRDefault="00470220" w:rsidP="00FB0D21">
      <w:r w:rsidRPr="00AC56B3">
        <w:lastRenderedPageBreak/>
        <w:t>Table S8. Cross-classification of diatom species by oxygen requirement and nitrogen uptake traits. The two traits are not statistically independent (Chi-squared = 38.173, p-value = 0.0001). Significant departures - based on Freeman-Tukey deviates - are marked by bold. Blue characters mean lower, red characters mean higher observed frequency than expected (shown in brackets) if the two classification is fully independent.</w:t>
      </w:r>
    </w:p>
    <w:p w:rsidR="00470220" w:rsidRPr="00AC56B3" w:rsidRDefault="00470220" w:rsidP="00470220">
      <w:pPr>
        <w:spacing w:line="480" w:lineRule="auto"/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10"/>
        <w:gridCol w:w="1535"/>
        <w:gridCol w:w="1497"/>
        <w:gridCol w:w="1134"/>
        <w:gridCol w:w="1134"/>
        <w:gridCol w:w="1134"/>
        <w:gridCol w:w="1134"/>
      </w:tblGrid>
      <w:tr w:rsidR="00470220" w:rsidRPr="00AC56B3" w:rsidTr="004E61AE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nil"/>
            </w:tcBorders>
          </w:tcPr>
          <w:p w:rsidR="00470220" w:rsidRPr="00AC56B3" w:rsidRDefault="00470220" w:rsidP="00AC56B3">
            <w:pPr>
              <w:jc w:val="center"/>
            </w:pPr>
          </w:p>
        </w:tc>
        <w:tc>
          <w:tcPr>
            <w:tcW w:w="4899" w:type="dxa"/>
            <w:gridSpan w:val="4"/>
            <w:tcBorders>
              <w:top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  <w:rPr>
                <w:b/>
              </w:rPr>
            </w:pPr>
            <w:r w:rsidRPr="00AC56B3">
              <w:rPr>
                <w:b/>
              </w:rPr>
              <w:t>Oxygen requirement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470220" w:rsidRPr="00AC56B3" w:rsidRDefault="00470220" w:rsidP="00AE34E3"/>
        </w:tc>
      </w:tr>
      <w:tr w:rsidR="00470220" w:rsidRPr="00AC56B3" w:rsidTr="004E61AE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</w:tcBorders>
          </w:tcPr>
          <w:p w:rsidR="00470220" w:rsidRPr="00AC56B3" w:rsidRDefault="00470220" w:rsidP="00AC56B3">
            <w:pPr>
              <w:jc w:val="center"/>
            </w:pPr>
          </w:p>
        </w:tc>
        <w:tc>
          <w:tcPr>
            <w:tcW w:w="14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proofErr w:type="spellStart"/>
            <w:r w:rsidRPr="00AC56B3">
              <w:t>polyoxybio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proofErr w:type="spellStart"/>
            <w:r w:rsidRPr="00AC56B3">
              <w:t>oxybio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low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rPr>
                <w:rFonts w:ascii="Symbol" w:hAnsi="Symbol"/>
              </w:rPr>
              <w:t></w:t>
            </w:r>
          </w:p>
        </w:tc>
      </w:tr>
      <w:tr w:rsidR="00470220" w:rsidRPr="00AC56B3" w:rsidTr="004E61AE">
        <w:tc>
          <w:tcPr>
            <w:tcW w:w="510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470220" w:rsidRPr="00AC56B3" w:rsidRDefault="00470220" w:rsidP="00AE34E3">
            <w:pPr>
              <w:ind w:left="113" w:right="113"/>
              <w:jc w:val="center"/>
              <w:rPr>
                <w:b/>
              </w:rPr>
            </w:pPr>
            <w:r w:rsidRPr="00AC56B3">
              <w:rPr>
                <w:b/>
              </w:rPr>
              <w:t>N uptake</w:t>
            </w:r>
          </w:p>
        </w:tc>
        <w:tc>
          <w:tcPr>
            <w:tcW w:w="1535" w:type="dxa"/>
            <w:tcBorders>
              <w:left w:val="nil"/>
              <w:bottom w:val="nil"/>
            </w:tcBorders>
            <w:vAlign w:val="center"/>
          </w:tcPr>
          <w:p w:rsidR="00470220" w:rsidRPr="00AC56B3" w:rsidRDefault="00470220" w:rsidP="00AC56B3">
            <w:pPr>
              <w:jc w:val="center"/>
            </w:pPr>
            <w:r w:rsidRPr="00AC56B3">
              <w:t>sensitive N-autotrophic</w:t>
            </w:r>
          </w:p>
        </w:tc>
        <w:tc>
          <w:tcPr>
            <w:tcW w:w="1497" w:type="dxa"/>
            <w:tcBorders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  <w:rPr>
                <w:b/>
                <w:color w:val="FF0000"/>
              </w:rPr>
            </w:pPr>
            <w:r w:rsidRPr="00AC56B3">
              <w:rPr>
                <w:b/>
                <w:color w:val="FF0000"/>
              </w:rPr>
              <w:t>10 (2.9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  <w:rPr>
                <w:b/>
                <w:color w:val="0070C0"/>
              </w:rPr>
            </w:pPr>
            <w:r w:rsidRPr="00AC56B3">
              <w:rPr>
                <w:b/>
                <w:color w:val="0070C0"/>
              </w:rPr>
              <w:t>1 (5.35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  <w:rPr>
                <w:b/>
                <w:color w:val="0070C0"/>
              </w:rPr>
            </w:pPr>
            <w:r w:rsidRPr="00AC56B3">
              <w:rPr>
                <w:b/>
                <w:color w:val="0070C0"/>
              </w:rPr>
              <w:t>1 (4.38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8</w:t>
            </w:r>
          </w:p>
        </w:tc>
      </w:tr>
      <w:tr w:rsidR="00470220" w:rsidRPr="00AC56B3" w:rsidTr="004E61AE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C56B3">
            <w:pPr>
              <w:jc w:val="center"/>
            </w:pPr>
            <w:r w:rsidRPr="00AC56B3">
              <w:t>tolerant N-autotrophic</w:t>
            </w:r>
          </w:p>
        </w:tc>
        <w:tc>
          <w:tcPr>
            <w:tcW w:w="1497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  <w:rPr>
                <w:b/>
                <w:color w:val="0070C0"/>
              </w:rPr>
            </w:pPr>
            <w:r w:rsidRPr="00AC56B3">
              <w:rPr>
                <w:b/>
                <w:color w:val="0070C0"/>
              </w:rPr>
              <w:t>2 (6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45</w:t>
            </w:r>
          </w:p>
        </w:tc>
      </w:tr>
      <w:tr w:rsidR="00470220" w:rsidRPr="00AC56B3" w:rsidTr="004E61AE"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C56B3">
            <w:pPr>
              <w:jc w:val="center"/>
            </w:pPr>
            <w:r w:rsidRPr="00AC56B3">
              <w:t>facultative N-heterotrophic</w:t>
            </w:r>
          </w:p>
        </w:tc>
        <w:tc>
          <w:tcPr>
            <w:tcW w:w="1497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7</w:t>
            </w:r>
          </w:p>
        </w:tc>
      </w:tr>
      <w:tr w:rsidR="00470220" w:rsidRPr="00AC56B3" w:rsidTr="004E61AE">
        <w:tc>
          <w:tcPr>
            <w:tcW w:w="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70220" w:rsidP="00AC56B3">
            <w:pPr>
              <w:jc w:val="center"/>
            </w:pPr>
            <w:r w:rsidRPr="00AC56B3">
              <w:t>obligate N-heterotrophic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  <w:rPr>
                <w:b/>
                <w:color w:val="0070C0"/>
              </w:rPr>
            </w:pPr>
            <w:r w:rsidRPr="00AC56B3">
              <w:rPr>
                <w:b/>
                <w:color w:val="0070C0"/>
              </w:rPr>
              <w:t>0 (1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6</w:t>
            </w:r>
          </w:p>
        </w:tc>
      </w:tr>
      <w:tr w:rsidR="00470220" w:rsidRPr="00AC56B3" w:rsidTr="004E61AE"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:rsidR="00470220" w:rsidRPr="00AC56B3" w:rsidRDefault="00470220" w:rsidP="00AE34E3"/>
        </w:tc>
        <w:tc>
          <w:tcPr>
            <w:tcW w:w="153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70220" w:rsidRPr="00AC56B3" w:rsidRDefault="00470220" w:rsidP="00AC56B3">
            <w:pPr>
              <w:jc w:val="center"/>
            </w:pPr>
            <w:r w:rsidRPr="00AC56B3">
              <w:rPr>
                <w:rFonts w:ascii="Symbol" w:hAnsi="Symbol"/>
              </w:rPr>
              <w:t></w:t>
            </w:r>
          </w:p>
        </w:tc>
        <w:tc>
          <w:tcPr>
            <w:tcW w:w="149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22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18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70220" w:rsidRPr="00AC56B3" w:rsidRDefault="00470220" w:rsidP="00AE34E3">
            <w:pPr>
              <w:jc w:val="center"/>
            </w:pPr>
            <w:r w:rsidRPr="00AC56B3">
              <w:t>74</w:t>
            </w:r>
          </w:p>
        </w:tc>
      </w:tr>
    </w:tbl>
    <w:p w:rsidR="004E61AE" w:rsidRDefault="004E61AE" w:rsidP="004E61AE"/>
    <w:p w:rsidR="00625E27" w:rsidRDefault="00625E27">
      <w:pPr>
        <w:spacing w:after="200" w:line="276" w:lineRule="auto"/>
      </w:pPr>
      <w:r>
        <w:br w:type="page"/>
      </w:r>
    </w:p>
    <w:p w:rsidR="004E61AE" w:rsidRPr="00D420C9" w:rsidRDefault="004E61AE" w:rsidP="004E61AE">
      <w:r w:rsidRPr="00D420C9">
        <w:lastRenderedPageBreak/>
        <w:t xml:space="preserve">Table </w:t>
      </w:r>
      <w:r>
        <w:t>S9</w:t>
      </w:r>
      <w:r w:rsidRPr="00D420C9">
        <w:t xml:space="preserve">. Minimum, median and maximum values of the relative abundance of the </w:t>
      </w:r>
      <w:r>
        <w:t xml:space="preserve">trait </w:t>
      </w:r>
      <w:r w:rsidRPr="00D420C9">
        <w:t>categories.</w:t>
      </w:r>
    </w:p>
    <w:tbl>
      <w:tblPr>
        <w:tblStyle w:val="Rcsostblzat"/>
        <w:tblW w:w="9210" w:type="dxa"/>
        <w:tblLook w:val="04A0" w:firstRow="1" w:lastRow="0" w:firstColumn="1" w:lastColumn="0" w:noHBand="0" w:noVBand="1"/>
      </w:tblPr>
      <w:tblGrid>
        <w:gridCol w:w="1418"/>
        <w:gridCol w:w="3118"/>
        <w:gridCol w:w="1763"/>
        <w:gridCol w:w="1446"/>
        <w:gridCol w:w="1465"/>
      </w:tblGrid>
      <w:tr w:rsidR="004E61AE" w:rsidRPr="00B31980" w:rsidTr="0047792F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Trait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Categories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Minimum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Median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Maximum</w:t>
            </w:r>
          </w:p>
        </w:tc>
      </w:tr>
      <w:tr w:rsidR="004E61AE" w:rsidRPr="00B31980" w:rsidTr="0047792F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4674" w:type="dxa"/>
            <w:gridSpan w:val="3"/>
            <w:tcBorders>
              <w:bottom w:val="single" w:sz="4" w:space="0" w:color="auto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  <w:jc w:val="center"/>
            </w:pPr>
            <w:r w:rsidRPr="00B31980">
              <w:t>relative abundance of categories</w:t>
            </w:r>
          </w:p>
        </w:tc>
      </w:tr>
      <w:tr w:rsidR="004E61AE" w:rsidRPr="00B31980" w:rsidTr="0047792F"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</w:tcPr>
          <w:p w:rsidR="004E61AE" w:rsidRPr="00B31980" w:rsidRDefault="004C48B2" w:rsidP="0047792F">
            <w:pPr>
              <w:autoSpaceDE w:val="0"/>
              <w:autoSpaceDN w:val="0"/>
              <w:adjustRightInd w:val="0"/>
            </w:pPr>
            <w:r>
              <w:t>Ecological group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4E61AE" w:rsidRPr="00B31980" w:rsidRDefault="004C48B2" w:rsidP="0047792F">
            <w:pPr>
              <w:autoSpaceDE w:val="0"/>
              <w:autoSpaceDN w:val="0"/>
              <w:adjustRightInd w:val="0"/>
            </w:pPr>
            <w:r>
              <w:t>1: EG</w:t>
            </w:r>
            <w:r w:rsidR="004E61AE" w:rsidRPr="00B31980">
              <w:t>1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002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130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640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C48B2" w:rsidP="0047792F">
            <w:pPr>
              <w:autoSpaceDE w:val="0"/>
              <w:autoSpaceDN w:val="0"/>
              <w:adjustRightInd w:val="0"/>
            </w:pPr>
            <w:r>
              <w:t>2: EG</w:t>
            </w:r>
            <w:r w:rsidR="004E61AE" w:rsidRPr="00B31980"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1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679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C48B2" w:rsidP="0047792F">
            <w:pPr>
              <w:autoSpaceDE w:val="0"/>
              <w:autoSpaceDN w:val="0"/>
              <w:adjustRightInd w:val="0"/>
            </w:pPr>
            <w:r>
              <w:t>3: EG</w:t>
            </w:r>
            <w:r w:rsidR="004E61AE" w:rsidRPr="00B31980"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0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6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948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C48B2" w:rsidP="0047792F">
            <w:pPr>
              <w:autoSpaceDE w:val="0"/>
              <w:autoSpaceDN w:val="0"/>
              <w:adjustRightInd w:val="0"/>
            </w:pPr>
            <w:r>
              <w:t>4: EG</w:t>
            </w:r>
            <w:r w:rsidR="004E61AE" w:rsidRPr="00B31980">
              <w:t>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002</w:t>
            </w:r>
          </w:p>
        </w:tc>
      </w:tr>
      <w:tr w:rsidR="004E61AE" w:rsidRPr="00B31980" w:rsidTr="0047792F"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Cell size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 xml:space="preserve">1: </w:t>
            </w:r>
            <w:proofErr w:type="spellStart"/>
            <w:r w:rsidRPr="00B31980">
              <w:t>nano</w:t>
            </w:r>
            <w:proofErr w:type="spellEnd"/>
            <w:r w:rsidRPr="00B31980">
              <w:t xml:space="preserve"> (&lt;100 μm</w:t>
            </w:r>
            <w:r w:rsidRPr="00B31980">
              <w:rPr>
                <w:vertAlign w:val="superscript"/>
              </w:rPr>
              <w:t>3</w:t>
            </w:r>
            <w:r w:rsidRPr="00B31980">
              <w:t>)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017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232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 xml:space="preserve">2: micro (100 </w:t>
            </w:r>
            <w:r w:rsidRPr="00B31980">
              <w:rPr>
                <w:rFonts w:eastAsia="AdvTTec369687+22"/>
              </w:rPr>
              <w:t xml:space="preserve">≤ </w:t>
            </w:r>
            <w:r w:rsidRPr="00B31980">
              <w:t>300 μm</w:t>
            </w:r>
            <w:r w:rsidRPr="00B31980">
              <w:rPr>
                <w:vertAlign w:val="superscript"/>
              </w:rPr>
              <w:t>3</w:t>
            </w:r>
            <w:r w:rsidRPr="00B31980"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0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6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995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 xml:space="preserve">3: </w:t>
            </w:r>
            <w:proofErr w:type="spellStart"/>
            <w:r w:rsidRPr="00B31980">
              <w:t>meso</w:t>
            </w:r>
            <w:proofErr w:type="spellEnd"/>
            <w:r w:rsidRPr="00B31980">
              <w:t xml:space="preserve"> (300 </w:t>
            </w:r>
            <w:r w:rsidRPr="00B31980">
              <w:rPr>
                <w:rFonts w:eastAsia="AdvTTec369687+22"/>
              </w:rPr>
              <w:t xml:space="preserve">≤ </w:t>
            </w:r>
            <w:r w:rsidRPr="00B31980">
              <w:t>600 μm</w:t>
            </w:r>
            <w:r w:rsidRPr="00B31980">
              <w:rPr>
                <w:vertAlign w:val="superscript"/>
              </w:rPr>
              <w:t>3</w:t>
            </w:r>
            <w:r w:rsidRPr="00B31980"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0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17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612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 xml:space="preserve">4: macro (600 </w:t>
            </w:r>
            <w:r w:rsidRPr="00B31980">
              <w:rPr>
                <w:rFonts w:eastAsia="AdvTTec369687+22"/>
              </w:rPr>
              <w:t xml:space="preserve">≤ </w:t>
            </w:r>
            <w:r w:rsidRPr="00B31980">
              <w:t>1500 μm</w:t>
            </w:r>
            <w:r w:rsidRPr="00B31980">
              <w:rPr>
                <w:vertAlign w:val="superscript"/>
              </w:rPr>
              <w:t>3</w:t>
            </w:r>
            <w:r w:rsidRPr="00B31980"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0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0.214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r w:rsidRPr="00B31980">
              <w:t>5: very large (&gt;1500 μm</w:t>
            </w:r>
            <w:r w:rsidRPr="00B31980">
              <w:rPr>
                <w:vertAlign w:val="superscript"/>
              </w:rPr>
              <w:t>3</w:t>
            </w:r>
            <w:r w:rsidRPr="00B31980"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r w:rsidRPr="00B31980"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r w:rsidRPr="00B31980">
              <w:t>0.0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r w:rsidRPr="00B31980">
              <w:t>0.052</w:t>
            </w:r>
          </w:p>
        </w:tc>
      </w:tr>
      <w:tr w:rsidR="004E61AE" w:rsidRPr="00B31980" w:rsidTr="0047792F"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Oxygen requirement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 xml:space="preserve">1: </w:t>
            </w:r>
            <w:proofErr w:type="spellStart"/>
            <w:r w:rsidRPr="00B31980">
              <w:t>polyoxybiontic</w:t>
            </w:r>
            <w:proofErr w:type="spellEnd"/>
            <w:r w:rsidRPr="00B31980">
              <w:t xml:space="preserve"> (saturation: 100%)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116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903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 xml:space="preserve">2: </w:t>
            </w:r>
            <w:proofErr w:type="spellStart"/>
            <w:r w:rsidRPr="00B31980">
              <w:t>oxybiontic</w:t>
            </w:r>
            <w:proofErr w:type="spellEnd"/>
            <w:r w:rsidRPr="00B31980">
              <w:t xml:space="preserve"> (75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04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166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3: moderate (50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0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35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955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4: low (30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0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25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752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1AE" w:rsidRPr="00B31980" w:rsidRDefault="004E61AE" w:rsidP="0047792F">
            <w:r w:rsidRPr="00B31980">
              <w:t>5: very low (10%)</w:t>
            </w:r>
          </w:p>
        </w:tc>
        <w:tc>
          <w:tcPr>
            <w:tcW w:w="4674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4E61AE" w:rsidRPr="00B31980" w:rsidRDefault="004E61AE" w:rsidP="0047792F">
            <w:pPr>
              <w:jc w:val="center"/>
            </w:pPr>
            <w:r w:rsidRPr="00B31980">
              <w:t xml:space="preserve">Species belonging to this category </w:t>
            </w:r>
            <w:r>
              <w:t>do</w:t>
            </w:r>
            <w:r w:rsidR="00A5447D">
              <w:t xml:space="preserve"> </w:t>
            </w:r>
            <w:r w:rsidRPr="00B31980">
              <w:t>not occur in the samples</w:t>
            </w:r>
          </w:p>
        </w:tc>
      </w:tr>
      <w:tr w:rsidR="004E61AE" w:rsidRPr="00B31980" w:rsidTr="0047792F"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  <w:r w:rsidRPr="00B31980">
              <w:t>N-uptake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1: sensitive N-autotrophic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101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635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2: tolerant N-autotrophi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1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5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931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3: facultative N-heterotrophi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0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4E61AE" w:rsidRPr="00B31980" w:rsidRDefault="004E61AE" w:rsidP="0047792F">
            <w:r w:rsidRPr="00B31980">
              <w:t>0.061</w:t>
            </w:r>
          </w:p>
        </w:tc>
      </w:tr>
      <w:tr w:rsidR="004E61AE" w:rsidRPr="00B31980" w:rsidTr="0047792F">
        <w:tc>
          <w:tcPr>
            <w:tcW w:w="1418" w:type="dxa"/>
            <w:vMerge/>
            <w:tcBorders>
              <w:top w:val="nil"/>
              <w:left w:val="nil"/>
              <w:right w:val="nil"/>
            </w:tcBorders>
          </w:tcPr>
          <w:p w:rsidR="004E61AE" w:rsidRPr="00B31980" w:rsidRDefault="004E61AE" w:rsidP="0047792F">
            <w:pPr>
              <w:autoSpaceDE w:val="0"/>
              <w:autoSpaceDN w:val="0"/>
              <w:adjustRightInd w:val="0"/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4E61AE" w:rsidRPr="00B31980" w:rsidRDefault="004E61AE" w:rsidP="0047792F">
            <w:r w:rsidRPr="00B31980">
              <w:t>4: obligatory N-heterotrophic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</w:tcPr>
          <w:p w:rsidR="004E61AE" w:rsidRPr="00B31980" w:rsidRDefault="004E61AE" w:rsidP="0047792F">
            <w:r w:rsidRPr="00B31980">
              <w:t>0.014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:rsidR="004E61AE" w:rsidRPr="00B31980" w:rsidRDefault="004E61AE" w:rsidP="0047792F">
            <w:r w:rsidRPr="00B31980">
              <w:t>0.169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4E61AE" w:rsidRPr="00B31980" w:rsidRDefault="004E61AE" w:rsidP="0047792F">
            <w:r w:rsidRPr="00B31980">
              <w:t>0.639</w:t>
            </w:r>
          </w:p>
        </w:tc>
      </w:tr>
    </w:tbl>
    <w:p w:rsidR="00FB0D21" w:rsidRDefault="00FB0D21" w:rsidP="00470220">
      <w:pPr>
        <w:spacing w:line="480" w:lineRule="auto"/>
        <w:rPr>
          <w:b/>
        </w:rPr>
      </w:pPr>
    </w:p>
    <w:p w:rsidR="00FB0D21" w:rsidRDefault="00FB0D21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470220" w:rsidRDefault="00264285" w:rsidP="00470220">
      <w:pPr>
        <w:spacing w:line="480" w:lineRule="auto"/>
        <w:rPr>
          <w:b/>
        </w:rPr>
      </w:pPr>
      <w:r w:rsidRPr="00AC56B3">
        <w:rPr>
          <w:b/>
        </w:rPr>
        <w:lastRenderedPageBreak/>
        <w:t>F</w:t>
      </w:r>
      <w:r w:rsidR="004943D7">
        <w:rPr>
          <w:b/>
        </w:rPr>
        <w:t>igures</w:t>
      </w:r>
    </w:p>
    <w:p w:rsidR="004943D7" w:rsidRPr="00D420C9" w:rsidRDefault="004943D7" w:rsidP="00FB0D21">
      <w:r w:rsidRPr="00D420C9">
        <w:rPr>
          <w:noProof/>
          <w:lang w:val="hu-HU" w:eastAsia="hu-HU"/>
        </w:rPr>
        <w:drawing>
          <wp:inline distT="0" distB="0" distL="0" distR="0" wp14:anchorId="3E145847" wp14:editId="2D8B83A5">
            <wp:extent cx="5760720" cy="5754954"/>
            <wp:effectExtent l="0" t="0" r="0" b="0"/>
            <wp:docPr id="2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49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420C9">
        <w:t>Figure S1</w:t>
      </w:r>
      <w:r w:rsidR="00DC3ADF">
        <w:t>.</w:t>
      </w:r>
      <w:r w:rsidRPr="00D420C9">
        <w:t xml:space="preserve"> Relationship between salinity and pH in the studied ponds. Each point represents one pond, while the line is the prediction of the fitted linear regression.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4943D7" w:rsidRPr="00D420C9" w:rsidTr="00C255EC">
        <w:tc>
          <w:tcPr>
            <w:tcW w:w="4606" w:type="dxa"/>
          </w:tcPr>
          <w:p w:rsidR="004943D7" w:rsidRPr="00D420C9" w:rsidRDefault="004943D7" w:rsidP="00C255EC">
            <w:r w:rsidRPr="00D420C9">
              <w:rPr>
                <w:noProof/>
                <w:lang w:val="hu-HU"/>
              </w:rPr>
              <w:lastRenderedPageBreak/>
              <w:drawing>
                <wp:inline distT="0" distB="0" distL="0" distR="0" wp14:anchorId="5C462157" wp14:editId="0979DCA0">
                  <wp:extent cx="2877839" cy="2880317"/>
                  <wp:effectExtent l="19050" t="0" r="0" b="0"/>
                  <wp:docPr id="1" name="Kép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7839" cy="28803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Pr="00D420C9" w:rsidRDefault="004943D7" w:rsidP="00C255EC">
            <w:r w:rsidRPr="00D420C9">
              <w:rPr>
                <w:noProof/>
                <w:lang w:val="hu-HU"/>
              </w:rPr>
              <w:drawing>
                <wp:inline distT="0" distB="0" distL="0" distR="0" wp14:anchorId="2311ADAF" wp14:editId="7840D7F4">
                  <wp:extent cx="2877839" cy="2880317"/>
                  <wp:effectExtent l="19050" t="0" r="0" b="0"/>
                  <wp:docPr id="6" name="Kép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7839" cy="28803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RPr="00D420C9" w:rsidTr="00C255EC">
        <w:tc>
          <w:tcPr>
            <w:tcW w:w="4606" w:type="dxa"/>
          </w:tcPr>
          <w:p w:rsidR="004943D7" w:rsidRPr="00D420C9" w:rsidRDefault="004943D7" w:rsidP="00C255EC">
            <w:r w:rsidRPr="00FB0D21">
              <w:rPr>
                <w:b/>
              </w:rPr>
              <w:t>a</w:t>
            </w:r>
            <w:r w:rsidRPr="00D420C9">
              <w:t>)</w:t>
            </w:r>
          </w:p>
        </w:tc>
        <w:tc>
          <w:tcPr>
            <w:tcW w:w="4606" w:type="dxa"/>
          </w:tcPr>
          <w:p w:rsidR="004943D7" w:rsidRPr="00D420C9" w:rsidRDefault="004943D7" w:rsidP="00C255EC">
            <w:r w:rsidRPr="00FB0D21">
              <w:rPr>
                <w:b/>
              </w:rPr>
              <w:t>b</w:t>
            </w:r>
            <w:r w:rsidRPr="00D420C9">
              <w:t>)</w:t>
            </w:r>
          </w:p>
        </w:tc>
      </w:tr>
    </w:tbl>
    <w:p w:rsidR="004943D7" w:rsidRPr="00D420C9" w:rsidRDefault="004943D7" w:rsidP="00FB0D21">
      <w:pPr>
        <w:spacing w:before="120"/>
      </w:pPr>
      <w:r w:rsidRPr="00D420C9">
        <w:t>Figure S2. Box-plot</w:t>
      </w:r>
      <w:r>
        <w:t>s</w:t>
      </w:r>
      <w:r w:rsidRPr="00D420C9">
        <w:t xml:space="preserve"> of salinity (a) and pH (b) in the three categories of </w:t>
      </w:r>
      <w:proofErr w:type="spellStart"/>
      <w:r w:rsidRPr="00D420C9">
        <w:t>macrophyt</w:t>
      </w:r>
      <w:r>
        <w:t>e</w:t>
      </w:r>
      <w:proofErr w:type="spellEnd"/>
      <w:r w:rsidRPr="00D420C9">
        <w:t xml:space="preserve"> belt width.</w:t>
      </w:r>
    </w:p>
    <w:p w:rsidR="004943D7" w:rsidRDefault="004943D7" w:rsidP="004943D7">
      <w:r>
        <w:br w:type="page"/>
      </w:r>
    </w:p>
    <w:p w:rsidR="004943D7" w:rsidRPr="008C64EC" w:rsidRDefault="004943D7" w:rsidP="008C64EC">
      <w:pPr>
        <w:spacing w:line="480" w:lineRule="auto"/>
      </w:pPr>
      <w:r>
        <w:rPr>
          <w:noProof/>
          <w:lang w:val="hu-HU" w:eastAsia="hu-HU"/>
        </w:rPr>
        <w:lastRenderedPageBreak/>
        <w:drawing>
          <wp:inline distT="0" distB="0" distL="0" distR="0" wp14:anchorId="6AA9B37C" wp14:editId="0B578207">
            <wp:extent cx="5760720" cy="4568190"/>
            <wp:effectExtent l="0" t="0" r="0" b="381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linity_species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6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>Figure S3.</w:t>
      </w:r>
      <w:r w:rsidRPr="0014216C">
        <w:t xml:space="preserve"> </w:t>
      </w:r>
      <w:r w:rsidRPr="00D420C9">
        <w:t xml:space="preserve">Relationship between salinity and </w:t>
      </w:r>
      <w:r>
        <w:t>species richness</w:t>
      </w:r>
      <w:r w:rsidRPr="00D420C9">
        <w:t xml:space="preserve"> in the studied ponds. </w:t>
      </w:r>
    </w:p>
    <w:p w:rsidR="004943D7" w:rsidRDefault="004943D7" w:rsidP="004943D7">
      <w:r>
        <w:br w:type="page"/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lastRenderedPageBreak/>
              <w:drawing>
                <wp:inline distT="0" distB="0" distL="0" distR="0" wp14:anchorId="37240230" wp14:editId="7B74B563">
                  <wp:extent cx="2518012" cy="2405785"/>
                  <wp:effectExtent l="0" t="0" r="0" b="0"/>
                  <wp:docPr id="40" name="Kép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057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475FA1E2" wp14:editId="3AD22BF3">
                  <wp:extent cx="2518012" cy="2411877"/>
                  <wp:effectExtent l="0" t="0" r="0" b="0"/>
                  <wp:docPr id="41" name="Kép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a</w:t>
            </w:r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b</w:t>
            </w:r>
            <w:r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2BECE2BE" wp14:editId="39C36838">
                  <wp:extent cx="2518012" cy="2411876"/>
                  <wp:effectExtent l="0" t="0" r="0" b="0"/>
                  <wp:docPr id="42" name="Kép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1881F3FA" wp14:editId="4C798A2C">
                  <wp:extent cx="2518012" cy="2411876"/>
                  <wp:effectExtent l="0" t="0" r="0" b="0"/>
                  <wp:docPr id="43" name="Kép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c</w:t>
            </w:r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d</w:t>
            </w:r>
            <w:r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6DB69758" wp14:editId="10D8F140">
                  <wp:extent cx="2518012" cy="2411877"/>
                  <wp:effectExtent l="0" t="0" r="0" b="0"/>
                  <wp:docPr id="44" name="Kép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6DABD57A" wp14:editId="7429901E">
                  <wp:extent cx="2518012" cy="2411877"/>
                  <wp:effectExtent l="0" t="0" r="0" b="0"/>
                  <wp:docPr id="45" name="Kép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e</w:t>
            </w:r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f</w:t>
            </w:r>
            <w:r>
              <w:t>)</w:t>
            </w:r>
          </w:p>
        </w:tc>
      </w:tr>
    </w:tbl>
    <w:p w:rsidR="004943D7" w:rsidRDefault="004943D7" w:rsidP="00FB0D21">
      <w:r>
        <w:t xml:space="preserve">Figure S4. Boxplots of environmental conditions of ponds belonging to categories created by </w:t>
      </w:r>
      <w:r w:rsidRPr="00D420C9">
        <w:t>conditional inference tree</w:t>
      </w:r>
      <w:r>
        <w:t xml:space="preserve"> fitted in effect size calculated for cell size trait.</w:t>
      </w:r>
    </w:p>
    <w:p w:rsidR="004943D7" w:rsidRDefault="004943D7" w:rsidP="004943D7"/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lastRenderedPageBreak/>
              <w:drawing>
                <wp:inline distT="0" distB="0" distL="0" distR="0" wp14:anchorId="798AD731" wp14:editId="5E6E5C39">
                  <wp:extent cx="2518012" cy="2411877"/>
                  <wp:effectExtent l="0" t="0" r="0" b="0"/>
                  <wp:docPr id="46" name="Kép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4AD4E66D" wp14:editId="6498B6C4">
                  <wp:extent cx="2518012" cy="2411877"/>
                  <wp:effectExtent l="0" t="0" r="0" b="0"/>
                  <wp:docPr id="47" name="Kép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g</w:t>
            </w:r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h</w:t>
            </w:r>
            <w:r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51A86EDE" wp14:editId="45B2298B">
                  <wp:extent cx="2518012" cy="2411876"/>
                  <wp:effectExtent l="0" t="0" r="0" b="0"/>
                  <wp:docPr id="48" name="Kép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5EF08CBD" wp14:editId="4D54274B">
                  <wp:extent cx="2518012" cy="2411876"/>
                  <wp:effectExtent l="0" t="0" r="0" b="0"/>
                  <wp:docPr id="49" name="Kép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proofErr w:type="spellStart"/>
            <w:r w:rsidRPr="00FB0D21">
              <w:rPr>
                <w:b/>
              </w:rPr>
              <w:t>i</w:t>
            </w:r>
            <w:proofErr w:type="spellEnd"/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j</w:t>
            </w:r>
            <w:r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30745305" wp14:editId="79A1BA6F">
                  <wp:extent cx="2518012" cy="2411877"/>
                  <wp:effectExtent l="0" t="0" r="0" b="0"/>
                  <wp:docPr id="50" name="Kép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4C7A2970" wp14:editId="059483EF">
                  <wp:extent cx="2518012" cy="2411877"/>
                  <wp:effectExtent l="0" t="0" r="0" b="0"/>
                  <wp:docPr id="51" name="Kép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k</w:t>
            </w:r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l</w:t>
            </w:r>
            <w:r>
              <w:t>)</w:t>
            </w:r>
          </w:p>
        </w:tc>
      </w:tr>
    </w:tbl>
    <w:p w:rsidR="004943D7" w:rsidRDefault="004943D7" w:rsidP="00FB0D21">
      <w:r>
        <w:t>Figure S4. (</w:t>
      </w:r>
      <w:proofErr w:type="gramStart"/>
      <w:r>
        <w:t>continued</w:t>
      </w:r>
      <w:proofErr w:type="gramEnd"/>
      <w:r>
        <w:t xml:space="preserve">) Boxplots of environmental conditions of ponds belonging to categories created by </w:t>
      </w:r>
      <w:r w:rsidRPr="00D420C9">
        <w:t>conditional inference tree</w:t>
      </w:r>
      <w:r>
        <w:t xml:space="preserve"> fitted in effect size calculated for cell size trait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lastRenderedPageBreak/>
              <w:drawing>
                <wp:inline distT="0" distB="0" distL="0" distR="0" wp14:anchorId="2D961DED" wp14:editId="7306C61E">
                  <wp:extent cx="2518012" cy="2411877"/>
                  <wp:effectExtent l="0" t="0" r="0" b="0"/>
                  <wp:docPr id="52" name="Kép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65EB4F81" wp14:editId="0F55E334">
                  <wp:extent cx="2518012" cy="2411877"/>
                  <wp:effectExtent l="0" t="0" r="0" b="0"/>
                  <wp:docPr id="53" name="Kép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a</w:t>
            </w:r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b</w:t>
            </w:r>
            <w:r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6CFA0579" wp14:editId="4EB0ED04">
                  <wp:extent cx="2518012" cy="2411876"/>
                  <wp:effectExtent l="0" t="0" r="0" b="0"/>
                  <wp:docPr id="54" name="Kép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7481883E" wp14:editId="2854B1E7">
                  <wp:extent cx="2518012" cy="2411876"/>
                  <wp:effectExtent l="0" t="0" r="0" b="0"/>
                  <wp:docPr id="55" name="Kép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c</w:t>
            </w:r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d</w:t>
            </w:r>
            <w:r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5439BCAA" wp14:editId="4607A61E">
                  <wp:extent cx="2518012" cy="2411877"/>
                  <wp:effectExtent l="0" t="0" r="0" b="0"/>
                  <wp:docPr id="56" name="Kép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2E7C9701" wp14:editId="7CB9CD7D">
                  <wp:extent cx="2518012" cy="2411877"/>
                  <wp:effectExtent l="0" t="0" r="0" b="0"/>
                  <wp:docPr id="57" name="Kép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e</w:t>
            </w:r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f</w:t>
            </w:r>
            <w:r>
              <w:t>)</w:t>
            </w:r>
          </w:p>
        </w:tc>
      </w:tr>
    </w:tbl>
    <w:p w:rsidR="004943D7" w:rsidRDefault="004943D7" w:rsidP="00FB0D21">
      <w:r>
        <w:t xml:space="preserve">Figure S5. Boxplots of environmental conditions of ponds belonging to categories created by </w:t>
      </w:r>
      <w:r w:rsidRPr="00D420C9">
        <w:t>conditional inference tree</w:t>
      </w:r>
      <w:r>
        <w:t xml:space="preserve"> fitted in effect size calculated for oxygen requirement trait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lastRenderedPageBreak/>
              <w:drawing>
                <wp:inline distT="0" distB="0" distL="0" distR="0" wp14:anchorId="7F0D233A" wp14:editId="360D5AC9">
                  <wp:extent cx="2519434" cy="2411877"/>
                  <wp:effectExtent l="19050" t="0" r="0" b="0"/>
                  <wp:docPr id="58" name="Kép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434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3960AE75" wp14:editId="4D118563">
                  <wp:extent cx="2519434" cy="2411877"/>
                  <wp:effectExtent l="19050" t="0" r="0" b="0"/>
                  <wp:docPr id="62" name="Kép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434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g</w:t>
            </w:r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h</w:t>
            </w:r>
            <w:r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3436FA5C" wp14:editId="3C2F7BA1">
                  <wp:extent cx="2518012" cy="2411876"/>
                  <wp:effectExtent l="0" t="0" r="0" b="0"/>
                  <wp:docPr id="63" name="Kép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04A6B206" wp14:editId="0A083E30">
                  <wp:extent cx="2518012" cy="2411876"/>
                  <wp:effectExtent l="0" t="0" r="0" b="0"/>
                  <wp:docPr id="64" name="Kép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proofErr w:type="spellStart"/>
            <w:r w:rsidRPr="00FB0D21">
              <w:rPr>
                <w:b/>
              </w:rPr>
              <w:t>i</w:t>
            </w:r>
            <w:proofErr w:type="spellEnd"/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j</w:t>
            </w:r>
            <w:r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79467F24" wp14:editId="208881C4">
                  <wp:extent cx="2518012" cy="2411877"/>
                  <wp:effectExtent l="0" t="0" r="0" b="0"/>
                  <wp:docPr id="65" name="Kép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2FE6EF15" wp14:editId="496EB8EB">
                  <wp:extent cx="2518012" cy="2411877"/>
                  <wp:effectExtent l="0" t="0" r="0" b="0"/>
                  <wp:docPr id="66" name="Kép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k</w:t>
            </w:r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l</w:t>
            </w:r>
            <w:r>
              <w:t>)</w:t>
            </w:r>
          </w:p>
        </w:tc>
      </w:tr>
    </w:tbl>
    <w:p w:rsidR="004943D7" w:rsidRDefault="004943D7" w:rsidP="00FB0D21">
      <w:r>
        <w:t>Figure S5. (</w:t>
      </w:r>
      <w:proofErr w:type="gramStart"/>
      <w:r>
        <w:t>continued</w:t>
      </w:r>
      <w:proofErr w:type="gramEnd"/>
      <w:r>
        <w:t xml:space="preserve">) Boxplots of environmental conditions of ponds belonging to categories created by </w:t>
      </w:r>
      <w:r w:rsidRPr="00D420C9">
        <w:t>conditional inference tree</w:t>
      </w:r>
      <w:r>
        <w:t xml:space="preserve"> fitted in effect size calculated for oxygen requirement trait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lastRenderedPageBreak/>
              <w:drawing>
                <wp:inline distT="0" distB="0" distL="0" distR="0" wp14:anchorId="37B8E35E" wp14:editId="4AF75860">
                  <wp:extent cx="2517569" cy="2423787"/>
                  <wp:effectExtent l="0" t="0" r="0" b="0"/>
                  <wp:docPr id="4" name="Kép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7569" cy="24237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0E0642CE" wp14:editId="213D89D7">
                  <wp:extent cx="2518012" cy="2411877"/>
                  <wp:effectExtent l="0" t="0" r="0" b="0"/>
                  <wp:docPr id="5" name="Kép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t>a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b</w:t>
            </w:r>
            <w:r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50DDCF00" wp14:editId="685B214B">
                  <wp:extent cx="2517569" cy="2423788"/>
                  <wp:effectExtent l="0" t="0" r="0" b="0"/>
                  <wp:docPr id="11" name="Kép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7569" cy="24237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0B19227A" wp14:editId="5E4C48D5">
                  <wp:extent cx="2518012" cy="2411877"/>
                  <wp:effectExtent l="0" t="0" r="0" b="0"/>
                  <wp:docPr id="12" name="Kép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t>c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d</w:t>
            </w:r>
            <w:r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2F92FB28" wp14:editId="34B9F6F6">
                  <wp:extent cx="2520000" cy="2449675"/>
                  <wp:effectExtent l="0" t="0" r="0" b="0"/>
                  <wp:docPr id="14" name="Kép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449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5D441581" wp14:editId="17F9E369">
                  <wp:extent cx="2518012" cy="2411876"/>
                  <wp:effectExtent l="0" t="0" r="0" b="0"/>
                  <wp:docPr id="15" name="Kép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e</w:t>
            </w:r>
            <w:r>
              <w:t>)</w:t>
            </w:r>
          </w:p>
        </w:tc>
        <w:tc>
          <w:tcPr>
            <w:tcW w:w="4606" w:type="dxa"/>
          </w:tcPr>
          <w:p w:rsidR="004943D7" w:rsidRDefault="004943D7" w:rsidP="00C255EC">
            <w:r w:rsidRPr="00FB0D21">
              <w:rPr>
                <w:b/>
              </w:rPr>
              <w:t>f</w:t>
            </w:r>
            <w:r>
              <w:t>)</w:t>
            </w:r>
          </w:p>
        </w:tc>
      </w:tr>
    </w:tbl>
    <w:p w:rsidR="004943D7" w:rsidRDefault="004943D7" w:rsidP="00FB0D21">
      <w:r>
        <w:t xml:space="preserve">Figure S6. Boxplots of environmental conditions of ponds belonging to categories created by </w:t>
      </w:r>
      <w:r w:rsidRPr="00D420C9">
        <w:t>conditional inference tree</w:t>
      </w:r>
      <w:r>
        <w:t xml:space="preserve"> fitted in effect size calculated for combined trait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lastRenderedPageBreak/>
              <w:drawing>
                <wp:inline distT="0" distB="0" distL="0" distR="0" wp14:anchorId="6895FC0C" wp14:editId="5CF34E72">
                  <wp:extent cx="2518012" cy="2411877"/>
                  <wp:effectExtent l="0" t="0" r="0" b="0"/>
                  <wp:docPr id="18" name="Kép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7D154F71" wp14:editId="35958EB3">
                  <wp:extent cx="2518012" cy="2411877"/>
                  <wp:effectExtent l="0" t="0" r="0" b="0"/>
                  <wp:docPr id="20" name="Kép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8C6D42" w:rsidP="00C255EC">
            <w:r w:rsidRPr="00FB0D21">
              <w:rPr>
                <w:b/>
              </w:rPr>
              <w:t>g</w:t>
            </w:r>
            <w:r w:rsidR="004943D7">
              <w:t>)</w:t>
            </w:r>
          </w:p>
        </w:tc>
        <w:tc>
          <w:tcPr>
            <w:tcW w:w="4606" w:type="dxa"/>
          </w:tcPr>
          <w:p w:rsidR="004943D7" w:rsidRDefault="008C6D42" w:rsidP="00C255EC">
            <w:r w:rsidRPr="00FB0D21">
              <w:rPr>
                <w:b/>
              </w:rPr>
              <w:t>h</w:t>
            </w:r>
            <w:r w:rsidR="004943D7"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45902B30" wp14:editId="46D5B930">
                  <wp:extent cx="2518012" cy="2411876"/>
                  <wp:effectExtent l="0" t="0" r="0" b="0"/>
                  <wp:docPr id="21" name="Kép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102E3DBB" wp14:editId="5902F9DC">
                  <wp:extent cx="2518012" cy="2411876"/>
                  <wp:effectExtent l="0" t="0" r="0" b="0"/>
                  <wp:docPr id="22" name="Kép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8C6D42" w:rsidP="00C255EC">
            <w:proofErr w:type="spellStart"/>
            <w:r w:rsidRPr="00FB0D21">
              <w:rPr>
                <w:b/>
              </w:rPr>
              <w:t>i</w:t>
            </w:r>
            <w:proofErr w:type="spellEnd"/>
            <w:r w:rsidR="004943D7">
              <w:t>)</w:t>
            </w:r>
          </w:p>
        </w:tc>
        <w:tc>
          <w:tcPr>
            <w:tcW w:w="4606" w:type="dxa"/>
          </w:tcPr>
          <w:p w:rsidR="004943D7" w:rsidRDefault="008C6D42" w:rsidP="00C255EC">
            <w:r w:rsidRPr="00FB0D21">
              <w:rPr>
                <w:b/>
              </w:rPr>
              <w:t>j</w:t>
            </w:r>
            <w:r w:rsidR="004943D7">
              <w:t>)</w:t>
            </w:r>
          </w:p>
        </w:tc>
      </w:tr>
      <w:tr w:rsidR="004943D7" w:rsidTr="00C255EC"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62385F56" wp14:editId="27AE4E18">
                  <wp:extent cx="2520000" cy="2514804"/>
                  <wp:effectExtent l="0" t="0" r="0" b="0"/>
                  <wp:docPr id="23" name="Kép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148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4943D7" w:rsidRDefault="004943D7" w:rsidP="00C255EC">
            <w:r>
              <w:rPr>
                <w:noProof/>
                <w:lang w:val="hu-HU"/>
              </w:rPr>
              <w:drawing>
                <wp:inline distT="0" distB="0" distL="0" distR="0" wp14:anchorId="64F6BF1D" wp14:editId="690EB7EA">
                  <wp:extent cx="2518012" cy="2411877"/>
                  <wp:effectExtent l="0" t="0" r="0" b="0"/>
                  <wp:docPr id="24" name="Kép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t="3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012" cy="24118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3D7" w:rsidTr="00C255EC">
        <w:tc>
          <w:tcPr>
            <w:tcW w:w="4606" w:type="dxa"/>
          </w:tcPr>
          <w:p w:rsidR="004943D7" w:rsidRDefault="008C6D42" w:rsidP="00C255EC">
            <w:r w:rsidRPr="00FB0D21">
              <w:rPr>
                <w:b/>
              </w:rPr>
              <w:t>k</w:t>
            </w:r>
            <w:r w:rsidR="004943D7">
              <w:t>)</w:t>
            </w:r>
          </w:p>
        </w:tc>
        <w:tc>
          <w:tcPr>
            <w:tcW w:w="4606" w:type="dxa"/>
          </w:tcPr>
          <w:p w:rsidR="004943D7" w:rsidRDefault="008C6D42" w:rsidP="00C255EC">
            <w:r w:rsidRPr="00FB0D21">
              <w:rPr>
                <w:b/>
              </w:rPr>
              <w:t>l</w:t>
            </w:r>
            <w:r w:rsidR="004943D7">
              <w:t>)</w:t>
            </w:r>
          </w:p>
        </w:tc>
      </w:tr>
    </w:tbl>
    <w:p w:rsidR="004943D7" w:rsidRDefault="004943D7" w:rsidP="00FB0D21">
      <w:r>
        <w:t>Figure S6. (</w:t>
      </w:r>
      <w:proofErr w:type="gramStart"/>
      <w:r>
        <w:t>continued</w:t>
      </w:r>
      <w:proofErr w:type="gramEnd"/>
      <w:r>
        <w:t xml:space="preserve">) Boxplots of environmental conditions of ponds belonging to categories created by </w:t>
      </w:r>
      <w:r w:rsidRPr="00D420C9">
        <w:t>conditional inference tree</w:t>
      </w:r>
      <w:r>
        <w:t xml:space="preserve"> fitted in effect size calculated for combined trait.</w:t>
      </w:r>
    </w:p>
    <w:p w:rsidR="004943D7" w:rsidRPr="00D420C9" w:rsidRDefault="004943D7" w:rsidP="004943D7">
      <w:r w:rsidRPr="00D420C9">
        <w:rPr>
          <w:noProof/>
          <w:lang w:val="hu-HU" w:eastAsia="hu-HU"/>
        </w:rPr>
        <w:lastRenderedPageBreak/>
        <w:drawing>
          <wp:inline distT="0" distB="0" distL="0" distR="0" wp14:anchorId="74B279ED" wp14:editId="7DFC64D7">
            <wp:extent cx="1819275" cy="1790700"/>
            <wp:effectExtent l="0" t="0" r="9525" b="0"/>
            <wp:docPr id="29" name="Kép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927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20C9">
        <w:rPr>
          <w:noProof/>
          <w:lang w:val="hu-HU" w:eastAsia="hu-HU"/>
        </w:rPr>
        <w:drawing>
          <wp:inline distT="0" distB="0" distL="0" distR="0" wp14:anchorId="56B59419" wp14:editId="0EFF7700">
            <wp:extent cx="1933575" cy="1790700"/>
            <wp:effectExtent l="0" t="0" r="9525" b="0"/>
            <wp:docPr id="30" name="Kép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57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20C9">
        <w:rPr>
          <w:noProof/>
          <w:lang w:val="hu-HU" w:eastAsia="hu-HU"/>
        </w:rPr>
        <w:drawing>
          <wp:inline distT="0" distB="0" distL="0" distR="0" wp14:anchorId="7984EE66" wp14:editId="7BBAB01E">
            <wp:extent cx="1828800" cy="1771650"/>
            <wp:effectExtent l="0" t="0" r="0" b="0"/>
            <wp:docPr id="31" name="Kép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3D7" w:rsidRPr="00D420C9" w:rsidRDefault="004943D7" w:rsidP="004943D7">
      <w:pPr>
        <w:pStyle w:val="Listaszerbekezds"/>
        <w:numPr>
          <w:ilvl w:val="0"/>
          <w:numId w:val="1"/>
        </w:numPr>
      </w:pPr>
      <w:r w:rsidRPr="00D420C9">
        <w:t xml:space="preserve">                                  </w:t>
      </w:r>
      <w:r w:rsidRPr="00FB0D21">
        <w:rPr>
          <w:b/>
        </w:rPr>
        <w:t xml:space="preserve"> b</w:t>
      </w:r>
      <w:r w:rsidRPr="00D420C9">
        <w:t xml:space="preserve">)                                                 </w:t>
      </w:r>
      <w:r w:rsidRPr="00FB0D21">
        <w:rPr>
          <w:b/>
        </w:rPr>
        <w:t>c</w:t>
      </w:r>
      <w:r w:rsidRPr="00D420C9">
        <w:t>)</w:t>
      </w:r>
    </w:p>
    <w:p w:rsidR="004943D7" w:rsidRPr="00D420C9" w:rsidRDefault="004943D7" w:rsidP="00FB0D21">
      <w:pPr>
        <w:spacing w:before="120"/>
        <w:rPr>
          <w:noProof/>
          <w:lang w:eastAsia="hu-HU"/>
        </w:rPr>
      </w:pPr>
      <w:r w:rsidRPr="00D420C9">
        <w:t>Figure S</w:t>
      </w:r>
      <w:r>
        <w:t>7</w:t>
      </w:r>
      <w:r w:rsidRPr="00D420C9">
        <w:t xml:space="preserve">. </w:t>
      </w:r>
      <w:r w:rsidRPr="00D420C9">
        <w:rPr>
          <w:noProof/>
          <w:lang w:eastAsia="hu-HU"/>
        </w:rPr>
        <w:t xml:space="preserve">Regression tree model of the dependence of relative abundace of N-uptake strategies on environmental conditions. a) </w:t>
      </w:r>
      <w:proofErr w:type="gramStart"/>
      <w:r w:rsidRPr="00D420C9">
        <w:t>sensitive</w:t>
      </w:r>
      <w:proofErr w:type="gramEnd"/>
      <w:r w:rsidRPr="00D420C9">
        <w:t xml:space="preserve"> N-autotrophic species, b) facultative N-heterotrophic species, </w:t>
      </w:r>
      <w:r w:rsidRPr="00D420C9">
        <w:rPr>
          <w:noProof/>
          <w:lang w:eastAsia="hu-HU"/>
        </w:rPr>
        <w:t xml:space="preserve">c) </w:t>
      </w:r>
      <w:r w:rsidRPr="00D420C9">
        <w:t>obligatory N-heterotrophic species.</w:t>
      </w:r>
    </w:p>
    <w:sectPr w:rsidR="004943D7" w:rsidRPr="00D420C9" w:rsidSect="00FB0D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217D" w:rsidRDefault="004A217D">
      <w:r>
        <w:separator/>
      </w:r>
    </w:p>
  </w:endnote>
  <w:endnote w:type="continuationSeparator" w:id="0">
    <w:p w:rsidR="004A217D" w:rsidRDefault="004A2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ec369687+22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53CE" w:rsidRDefault="008753CE" w:rsidP="0043778C">
    <w:pPr>
      <w:pStyle w:val="llb"/>
      <w:framePr w:wrap="auto" w:vAnchor="text" w:hAnchor="margin" w:xAlign="right" w:y="1"/>
      <w:rPr>
        <w:rStyle w:val="Oldalszm"/>
      </w:rPr>
    </w:pPr>
    <w:r>
      <w:rPr>
        <w:rStyle w:val="Oldalszm"/>
      </w:rPr>
      <w:fldChar w:fldCharType="begin"/>
    </w:r>
    <w:r>
      <w:rPr>
        <w:rStyle w:val="Oldalszm"/>
      </w:rPr>
      <w:instrText xml:space="preserve">PAGE  </w:instrText>
    </w:r>
    <w:r>
      <w:rPr>
        <w:rStyle w:val="Oldalszm"/>
      </w:rPr>
      <w:fldChar w:fldCharType="separate"/>
    </w:r>
    <w:r w:rsidR="00E43077">
      <w:rPr>
        <w:rStyle w:val="Oldalszm"/>
        <w:noProof/>
      </w:rPr>
      <w:t>1</w:t>
    </w:r>
    <w:r>
      <w:rPr>
        <w:rStyle w:val="Oldalszm"/>
      </w:rPr>
      <w:fldChar w:fldCharType="end"/>
    </w:r>
  </w:p>
  <w:p w:rsidR="008753CE" w:rsidRDefault="008753CE" w:rsidP="0043778C">
    <w:pPr>
      <w:pStyle w:val="llb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217D" w:rsidRDefault="004A217D">
      <w:r>
        <w:separator/>
      </w:r>
    </w:p>
  </w:footnote>
  <w:footnote w:type="continuationSeparator" w:id="0">
    <w:p w:rsidR="004A217D" w:rsidRDefault="004A21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062A2"/>
    <w:multiLevelType w:val="hybridMultilevel"/>
    <w:tmpl w:val="EEAE3D76"/>
    <w:lvl w:ilvl="0" w:tplc="29226B7C">
      <w:start w:val="1"/>
      <w:numFmt w:val="lowerLetter"/>
      <w:lvlText w:val="%1)"/>
      <w:lvlJc w:val="left"/>
      <w:pPr>
        <w:ind w:left="1068" w:hanging="708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220"/>
    <w:rsid w:val="001E6F02"/>
    <w:rsid w:val="002441F0"/>
    <w:rsid w:val="00264285"/>
    <w:rsid w:val="002F55D0"/>
    <w:rsid w:val="0032648F"/>
    <w:rsid w:val="00355D69"/>
    <w:rsid w:val="0043778C"/>
    <w:rsid w:val="00470220"/>
    <w:rsid w:val="004804B0"/>
    <w:rsid w:val="004943D7"/>
    <w:rsid w:val="004A217D"/>
    <w:rsid w:val="004C48B2"/>
    <w:rsid w:val="004E61AE"/>
    <w:rsid w:val="00563478"/>
    <w:rsid w:val="005A21B3"/>
    <w:rsid w:val="006007A7"/>
    <w:rsid w:val="00625E27"/>
    <w:rsid w:val="00772A06"/>
    <w:rsid w:val="00846BAE"/>
    <w:rsid w:val="008753CE"/>
    <w:rsid w:val="008C64EC"/>
    <w:rsid w:val="008C6D42"/>
    <w:rsid w:val="009660A4"/>
    <w:rsid w:val="009674E3"/>
    <w:rsid w:val="00A5447D"/>
    <w:rsid w:val="00AC56B3"/>
    <w:rsid w:val="00AE34E3"/>
    <w:rsid w:val="00DC3ADF"/>
    <w:rsid w:val="00DD377E"/>
    <w:rsid w:val="00E43077"/>
    <w:rsid w:val="00E5096F"/>
    <w:rsid w:val="00E57AB1"/>
    <w:rsid w:val="00E86B27"/>
    <w:rsid w:val="00E93AFE"/>
    <w:rsid w:val="00F7382D"/>
    <w:rsid w:val="00FB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70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99"/>
    <w:qFormat/>
    <w:rsid w:val="00470220"/>
    <w:pPr>
      <w:spacing w:after="200"/>
    </w:pPr>
    <w:rPr>
      <w:b/>
      <w:bCs/>
      <w:color w:val="4F81BD"/>
      <w:sz w:val="18"/>
      <w:szCs w:val="18"/>
    </w:rPr>
  </w:style>
  <w:style w:type="paragraph" w:styleId="Listaszerbekezds">
    <w:name w:val="List Paragraph"/>
    <w:basedOn w:val="Norml"/>
    <w:uiPriority w:val="99"/>
    <w:qFormat/>
    <w:rsid w:val="00470220"/>
    <w:pPr>
      <w:ind w:left="720"/>
    </w:pPr>
  </w:style>
  <w:style w:type="paragraph" w:styleId="llb">
    <w:name w:val="footer"/>
    <w:basedOn w:val="Norml"/>
    <w:link w:val="llbChar"/>
    <w:uiPriority w:val="99"/>
    <w:rsid w:val="00470220"/>
    <w:pPr>
      <w:tabs>
        <w:tab w:val="center" w:pos="4536"/>
        <w:tab w:val="right" w:pos="9072"/>
      </w:tabs>
    </w:pPr>
    <w:rPr>
      <w:rFonts w:eastAsia="Calibri"/>
    </w:rPr>
  </w:style>
  <w:style w:type="character" w:customStyle="1" w:styleId="llbChar">
    <w:name w:val="Élőláb Char"/>
    <w:basedOn w:val="Bekezdsalapbettpusa"/>
    <w:link w:val="llb"/>
    <w:uiPriority w:val="99"/>
    <w:rsid w:val="00470220"/>
    <w:rPr>
      <w:rFonts w:ascii="Times New Roman" w:eastAsia="Calibri" w:hAnsi="Times New Roman" w:cs="Times New Roman"/>
      <w:sz w:val="24"/>
      <w:szCs w:val="24"/>
      <w:lang w:val="en-GB"/>
    </w:rPr>
  </w:style>
  <w:style w:type="character" w:styleId="Oldalszm">
    <w:name w:val="page number"/>
    <w:basedOn w:val="Bekezdsalapbettpusa"/>
    <w:uiPriority w:val="99"/>
    <w:rsid w:val="00470220"/>
  </w:style>
  <w:style w:type="table" w:styleId="Rcsostblzat">
    <w:name w:val="Table Grid"/>
    <w:basedOn w:val="Normltblzat"/>
    <w:rsid w:val="0047022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470220"/>
  </w:style>
  <w:style w:type="paragraph" w:styleId="Buborkszveg">
    <w:name w:val="Balloon Text"/>
    <w:basedOn w:val="Norml"/>
    <w:link w:val="BuborkszvegChar"/>
    <w:uiPriority w:val="99"/>
    <w:semiHidden/>
    <w:unhideWhenUsed/>
    <w:rsid w:val="00470220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70220"/>
    <w:rPr>
      <w:rFonts w:ascii="Tahoma" w:eastAsia="Times New Roman" w:hAnsi="Tahoma" w:cs="Tahoma"/>
      <w:sz w:val="16"/>
      <w:szCs w:val="16"/>
      <w:lang w:val="en-GB"/>
    </w:rPr>
  </w:style>
  <w:style w:type="paragraph" w:styleId="Nincstrkz">
    <w:name w:val="No Spacing"/>
    <w:uiPriority w:val="1"/>
    <w:qFormat/>
    <w:rsid w:val="00AC56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Jegyzethivatkozs">
    <w:name w:val="annotation reference"/>
    <w:uiPriority w:val="99"/>
    <w:semiHidden/>
    <w:rsid w:val="001E6F0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rsid w:val="001E6F02"/>
    <w:rPr>
      <w:rFonts w:eastAsia="Calibri"/>
      <w:sz w:val="20"/>
      <w:szCs w:val="20"/>
      <w:lang w:eastAsia="hu-HU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1E6F02"/>
    <w:rPr>
      <w:rFonts w:ascii="Times New Roman" w:eastAsia="Calibri" w:hAnsi="Times New Roman" w:cs="Times New Roman"/>
      <w:sz w:val="20"/>
      <w:szCs w:val="20"/>
      <w:lang w:val="en-GB" w:eastAsia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70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99"/>
    <w:qFormat/>
    <w:rsid w:val="00470220"/>
    <w:pPr>
      <w:spacing w:after="200"/>
    </w:pPr>
    <w:rPr>
      <w:b/>
      <w:bCs/>
      <w:color w:val="4F81BD"/>
      <w:sz w:val="18"/>
      <w:szCs w:val="18"/>
    </w:rPr>
  </w:style>
  <w:style w:type="paragraph" w:styleId="Listaszerbekezds">
    <w:name w:val="List Paragraph"/>
    <w:basedOn w:val="Norml"/>
    <w:uiPriority w:val="99"/>
    <w:qFormat/>
    <w:rsid w:val="00470220"/>
    <w:pPr>
      <w:ind w:left="720"/>
    </w:pPr>
  </w:style>
  <w:style w:type="paragraph" w:styleId="llb">
    <w:name w:val="footer"/>
    <w:basedOn w:val="Norml"/>
    <w:link w:val="llbChar"/>
    <w:uiPriority w:val="99"/>
    <w:rsid w:val="00470220"/>
    <w:pPr>
      <w:tabs>
        <w:tab w:val="center" w:pos="4536"/>
        <w:tab w:val="right" w:pos="9072"/>
      </w:tabs>
    </w:pPr>
    <w:rPr>
      <w:rFonts w:eastAsia="Calibri"/>
    </w:rPr>
  </w:style>
  <w:style w:type="character" w:customStyle="1" w:styleId="llbChar">
    <w:name w:val="Élőláb Char"/>
    <w:basedOn w:val="Bekezdsalapbettpusa"/>
    <w:link w:val="llb"/>
    <w:uiPriority w:val="99"/>
    <w:rsid w:val="00470220"/>
    <w:rPr>
      <w:rFonts w:ascii="Times New Roman" w:eastAsia="Calibri" w:hAnsi="Times New Roman" w:cs="Times New Roman"/>
      <w:sz w:val="24"/>
      <w:szCs w:val="24"/>
      <w:lang w:val="en-GB"/>
    </w:rPr>
  </w:style>
  <w:style w:type="character" w:styleId="Oldalszm">
    <w:name w:val="page number"/>
    <w:basedOn w:val="Bekezdsalapbettpusa"/>
    <w:uiPriority w:val="99"/>
    <w:rsid w:val="00470220"/>
  </w:style>
  <w:style w:type="table" w:styleId="Rcsostblzat">
    <w:name w:val="Table Grid"/>
    <w:basedOn w:val="Normltblzat"/>
    <w:rsid w:val="0047022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470220"/>
  </w:style>
  <w:style w:type="paragraph" w:styleId="Buborkszveg">
    <w:name w:val="Balloon Text"/>
    <w:basedOn w:val="Norml"/>
    <w:link w:val="BuborkszvegChar"/>
    <w:uiPriority w:val="99"/>
    <w:semiHidden/>
    <w:unhideWhenUsed/>
    <w:rsid w:val="00470220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70220"/>
    <w:rPr>
      <w:rFonts w:ascii="Tahoma" w:eastAsia="Times New Roman" w:hAnsi="Tahoma" w:cs="Tahoma"/>
      <w:sz w:val="16"/>
      <w:szCs w:val="16"/>
      <w:lang w:val="en-GB"/>
    </w:rPr>
  </w:style>
  <w:style w:type="paragraph" w:styleId="Nincstrkz">
    <w:name w:val="No Spacing"/>
    <w:uiPriority w:val="1"/>
    <w:qFormat/>
    <w:rsid w:val="00AC56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Jegyzethivatkozs">
    <w:name w:val="annotation reference"/>
    <w:uiPriority w:val="99"/>
    <w:semiHidden/>
    <w:rsid w:val="001E6F0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rsid w:val="001E6F02"/>
    <w:rPr>
      <w:rFonts w:eastAsia="Calibri"/>
      <w:sz w:val="20"/>
      <w:szCs w:val="20"/>
      <w:lang w:eastAsia="hu-HU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1E6F02"/>
    <w:rPr>
      <w:rFonts w:ascii="Times New Roman" w:eastAsia="Calibri" w:hAnsi="Times New Roman" w:cs="Times New Roman"/>
      <w:sz w:val="20"/>
      <w:szCs w:val="20"/>
      <w:lang w:val="en-GB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9" Type="http://schemas.openxmlformats.org/officeDocument/2006/relationships/image" Target="media/image31.emf"/><Relationship Id="rId21" Type="http://schemas.openxmlformats.org/officeDocument/2006/relationships/image" Target="media/image13.emf"/><Relationship Id="rId34" Type="http://schemas.openxmlformats.org/officeDocument/2006/relationships/image" Target="media/image26.emf"/><Relationship Id="rId42" Type="http://schemas.openxmlformats.org/officeDocument/2006/relationships/image" Target="media/image34.emf"/><Relationship Id="rId47" Type="http://schemas.openxmlformats.org/officeDocument/2006/relationships/image" Target="media/image39.emf"/><Relationship Id="rId50" Type="http://schemas.openxmlformats.org/officeDocument/2006/relationships/image" Target="media/image42.jpeg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9" Type="http://schemas.openxmlformats.org/officeDocument/2006/relationships/image" Target="media/image21.emf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40" Type="http://schemas.openxmlformats.org/officeDocument/2006/relationships/image" Target="media/image32.emf"/><Relationship Id="rId45" Type="http://schemas.openxmlformats.org/officeDocument/2006/relationships/image" Target="media/image37.emf"/><Relationship Id="rId53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31" Type="http://schemas.openxmlformats.org/officeDocument/2006/relationships/image" Target="media/image23.emf"/><Relationship Id="rId44" Type="http://schemas.openxmlformats.org/officeDocument/2006/relationships/image" Target="media/image36.emf"/><Relationship Id="rId52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image" Target="media/image27.emf"/><Relationship Id="rId43" Type="http://schemas.openxmlformats.org/officeDocument/2006/relationships/image" Target="media/image35.emf"/><Relationship Id="rId48" Type="http://schemas.openxmlformats.org/officeDocument/2006/relationships/image" Target="media/image40.emf"/><Relationship Id="rId8" Type="http://schemas.openxmlformats.org/officeDocument/2006/relationships/footer" Target="footer1.xml"/><Relationship Id="rId51" Type="http://schemas.openxmlformats.org/officeDocument/2006/relationships/image" Target="media/image43.jpeg"/><Relationship Id="rId3" Type="http://schemas.microsoft.com/office/2007/relationships/stylesWithEffects" Target="stylesWithEffect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38" Type="http://schemas.openxmlformats.org/officeDocument/2006/relationships/image" Target="media/image30.emf"/><Relationship Id="rId46" Type="http://schemas.openxmlformats.org/officeDocument/2006/relationships/image" Target="media/image38.emf"/><Relationship Id="rId20" Type="http://schemas.openxmlformats.org/officeDocument/2006/relationships/image" Target="media/image12.emf"/><Relationship Id="rId41" Type="http://schemas.openxmlformats.org/officeDocument/2006/relationships/image" Target="media/image33.e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49" Type="http://schemas.openxmlformats.org/officeDocument/2006/relationships/image" Target="media/image4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028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TA DKI</Company>
  <LinksUpToDate>false</LinksUpToDate>
  <CharactersWithSpaces>8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</dc:creator>
  <cp:lastModifiedBy>xy</cp:lastModifiedBy>
  <cp:revision>2</cp:revision>
  <dcterms:created xsi:type="dcterms:W3CDTF">2019-09-04T10:33:00Z</dcterms:created>
  <dcterms:modified xsi:type="dcterms:W3CDTF">2019-09-04T10:33:00Z</dcterms:modified>
</cp:coreProperties>
</file>